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135D9" w14:textId="783041F0" w:rsidR="00C5567D" w:rsidRPr="00DC5DF0" w:rsidRDefault="00DB385A" w:rsidP="00763112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bookmarkStart w:id="0" w:name="OLE_LINK26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B4AF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C5567D" w:rsidRPr="00DC5DF0">
        <w:rPr>
          <w:rFonts w:ascii="Times New Roman" w:hAnsi="Times New Roman" w:cs="Times New Roman"/>
          <w:b/>
          <w:bCs/>
          <w:sz w:val="24"/>
          <w:szCs w:val="24"/>
        </w:rPr>
        <w:t xml:space="preserve"> 1. Table for primers.</w:t>
      </w:r>
    </w:p>
    <w:tbl>
      <w:tblPr>
        <w:tblW w:w="60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3828"/>
      </w:tblGrid>
      <w:tr w:rsidR="00C5567D" w:rsidRPr="000A518C" w14:paraId="7B9ABADC" w14:textId="77777777" w:rsidTr="00C25260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26CBBD92" w14:textId="77777777" w:rsidR="00C5567D" w:rsidRPr="000A518C" w:rsidRDefault="00C5567D" w:rsidP="00C252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A518C">
              <w:rPr>
                <w:rFonts w:ascii="Times New Roman" w:eastAsia="Times New Roman" w:hAnsi="Times New Roman" w:cs="Times New Roman"/>
                <w:szCs w:val="21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4478D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Cs w:val="21"/>
              </w:rPr>
              <w:t>Name of prime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9F14B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Cs w:val="21"/>
              </w:rPr>
              <w:t>Sequence of fragments</w:t>
            </w:r>
          </w:p>
        </w:tc>
      </w:tr>
      <w:tr w:rsidR="00C5567D" w:rsidRPr="000A518C" w14:paraId="2FEE78CD" w14:textId="77777777" w:rsidTr="00C25260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F8A6C" w14:textId="77777777" w:rsidR="00C5567D" w:rsidRPr="000A518C" w:rsidRDefault="00C5567D" w:rsidP="00C2526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E3EDA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AE-siAGF1-a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E2782" w14:textId="77777777" w:rsidR="00C5567D" w:rsidRPr="000A518C" w:rsidRDefault="00C5567D" w:rsidP="00C2526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CCUCGAAAUCGUACUGAGAAG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574018C8" w14:textId="77777777" w:rsidTr="00C25260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D0A64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487D4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AE-siAGF1-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FBA044" w14:textId="77777777" w:rsidR="00C5567D" w:rsidRPr="000A518C" w:rsidRDefault="00C5567D" w:rsidP="00C2526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UGGAGCUUAGCAUGACUCU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28CD94BA" w14:textId="77777777" w:rsidTr="00C25260">
        <w:trPr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03A6D1" w14:textId="77777777" w:rsidR="00C5567D" w:rsidRPr="000A518C" w:rsidRDefault="00C5567D" w:rsidP="00C2526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38AED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APDH-RT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956843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GAGTCAACGGATTTGGTCGT-3’</w:t>
            </w:r>
          </w:p>
        </w:tc>
      </w:tr>
      <w:tr w:rsidR="00C5567D" w:rsidRPr="000A518C" w14:paraId="029D0FC3" w14:textId="77777777" w:rsidTr="00C25260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7ADC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93B37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ADPH-RT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517908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TTGATTTTGGAGGGATCTCG-3’</w:t>
            </w:r>
          </w:p>
        </w:tc>
      </w:tr>
      <w:tr w:rsidR="00C5567D" w:rsidRPr="000A518C" w14:paraId="48865EEE" w14:textId="77777777" w:rsidTr="00C25260">
        <w:trPr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255E0" w14:textId="77777777" w:rsidR="00C5567D" w:rsidRPr="000A518C" w:rsidRDefault="00C5567D" w:rsidP="00C2526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54865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RT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C72940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CAGCAGATACATAGAGAA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67271E2A" w14:textId="77777777" w:rsidTr="00C25260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B2C4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AEF07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RT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30D9FA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TCACCCGTCATTTGATAAA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623CEBC5" w14:textId="77777777" w:rsidTr="00C25260">
        <w:trPr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BD22FF" w14:textId="77777777" w:rsidR="00C5567D" w:rsidRPr="000A518C" w:rsidRDefault="00C5567D" w:rsidP="00C2526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48681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BSP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D8ABA0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TTTAGGTTGGAGTGTAGTGGTGTAA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5FE747ED" w14:textId="77777777" w:rsidTr="00C25260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CBD1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0F64E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BSP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25DEF5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AATCACAAAATCAAAAATTCCAAAC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64B51D60" w14:textId="77777777" w:rsidTr="00C25260">
        <w:trPr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BF30BB" w14:textId="77777777" w:rsidR="00C5567D" w:rsidRPr="000A518C" w:rsidRDefault="00C5567D" w:rsidP="00C2526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D4369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ChIP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CFE5F2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AGTGTTGGGATTACAGGCGTGAG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0B9ED92D" w14:textId="77777777" w:rsidTr="00C25260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C904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04976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ChIP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ADF17BF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GGAGGTTGCTTTGAGCCGAGTTT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5166BE9B" w14:textId="77777777" w:rsidTr="00C25260">
        <w:trPr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E3E48" w14:textId="77777777" w:rsidR="00C5567D" w:rsidRPr="000A518C" w:rsidRDefault="00C5567D" w:rsidP="00C2526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82D12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BXN8-ChIP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F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D5C802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CCGTTAGGGAGATAAGGAAGGTGTT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C5567D" w:rsidRPr="000A518C" w14:paraId="212C187C" w14:textId="77777777" w:rsidTr="00C25260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B1DE4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6AF02" w14:textId="77777777" w:rsidR="00C5567D" w:rsidRPr="000A518C" w:rsidRDefault="00C5567D" w:rsidP="00C252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18C">
              <w:rPr>
                <w:rFonts w:ascii="Times New Roman" w:hAnsi="Times New Roman" w:cs="Times New Roman"/>
                <w:kern w:val="0"/>
                <w:sz w:val="18"/>
                <w:szCs w:val="18"/>
              </w:rPr>
              <w:t>UBXN8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ChIP-</w:t>
            </w:r>
            <w:r w:rsidRPr="000A518C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R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4D13F" w14:textId="77777777" w:rsidR="00C5567D" w:rsidRPr="000A518C" w:rsidRDefault="00C5567D" w:rsidP="00C2526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’-</w:t>
            </w:r>
            <w:r w:rsidRPr="000A518C">
              <w:rPr>
                <w:rFonts w:ascii="Times New Roman" w:hAnsi="Times New Roman" w:cs="Times New Roman"/>
                <w:sz w:val="18"/>
                <w:szCs w:val="18"/>
              </w:rPr>
              <w:t>CCGTGTTTCAGAAGAAAGGCAAGT</w:t>
            </w:r>
            <w:r w:rsidRPr="000A51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</w:tbl>
    <w:p w14:paraId="19C58CB3" w14:textId="5F63DA25" w:rsidR="00C0248F" w:rsidRDefault="00C0248F"/>
    <w:p w14:paraId="14B4B182" w14:textId="6E5E919D" w:rsidR="00DB385A" w:rsidRPr="00DB385A" w:rsidRDefault="00DB385A" w:rsidP="00DB385A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4AF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20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856"/>
        <w:gridCol w:w="1040"/>
        <w:gridCol w:w="1040"/>
        <w:gridCol w:w="856"/>
        <w:gridCol w:w="856"/>
        <w:gridCol w:w="750"/>
        <w:gridCol w:w="617"/>
        <w:gridCol w:w="909"/>
      </w:tblGrid>
      <w:tr w:rsidR="00DB385A" w:rsidRPr="00DB385A" w14:paraId="263AC0A6" w14:textId="77777777" w:rsidTr="00DB385A">
        <w:trPr>
          <w:trHeight w:val="225"/>
          <w:jc w:val="center"/>
        </w:trPr>
        <w:tc>
          <w:tcPr>
            <w:tcW w:w="480" w:type="dxa"/>
            <w:vMerge w:val="restart"/>
            <w:shd w:val="clear" w:color="auto" w:fill="auto"/>
            <w:noWrap/>
            <w:vAlign w:val="center"/>
            <w:hideMark/>
          </w:tcPr>
          <w:p w14:paraId="16C211A8" w14:textId="77777777" w:rsidR="00DB385A" w:rsidRPr="00DB385A" w:rsidRDefault="00DB385A" w:rsidP="00DB38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20" w:type="dxa"/>
            <w:vMerge w:val="restart"/>
            <w:shd w:val="clear" w:color="auto" w:fill="auto"/>
            <w:vAlign w:val="center"/>
            <w:hideMark/>
          </w:tcPr>
          <w:p w14:paraId="2E2C16CD" w14:textId="77777777" w:rsidR="00DB385A" w:rsidRPr="00DB385A" w:rsidRDefault="00DB385A" w:rsidP="00DB38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pG position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center"/>
            <w:hideMark/>
          </w:tcPr>
          <w:p w14:paraId="6C7375DC" w14:textId="77777777" w:rsidR="00DB385A" w:rsidRPr="00DB385A" w:rsidRDefault="00DB385A" w:rsidP="00DB38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hylation</w:t>
            </w:r>
          </w:p>
        </w:tc>
        <w:tc>
          <w:tcPr>
            <w:tcW w:w="1660" w:type="dxa"/>
            <w:gridSpan w:val="2"/>
            <w:shd w:val="clear" w:color="auto" w:fill="auto"/>
            <w:noWrap/>
            <w:vAlign w:val="center"/>
            <w:hideMark/>
          </w:tcPr>
          <w:p w14:paraId="247D6C63" w14:textId="77777777" w:rsidR="00DB385A" w:rsidRPr="00DB385A" w:rsidRDefault="00DB385A" w:rsidP="00DB38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moter region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  <w:hideMark/>
          </w:tcPr>
          <w:p w14:paraId="7AB3E85B" w14:textId="77777777" w:rsidR="00DB385A" w:rsidRPr="00DB385A" w:rsidRDefault="00DB385A" w:rsidP="00DB38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520" w:type="dxa"/>
            <w:gridSpan w:val="2"/>
            <w:shd w:val="clear" w:color="auto" w:fill="auto"/>
            <w:noWrap/>
            <w:vAlign w:val="center"/>
            <w:hideMark/>
          </w:tcPr>
          <w:p w14:paraId="62E5D574" w14:textId="77777777" w:rsidR="00DB385A" w:rsidRPr="00DB385A" w:rsidRDefault="00DB385A" w:rsidP="00DB38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ing depth</w:t>
            </w:r>
          </w:p>
        </w:tc>
      </w:tr>
      <w:tr w:rsidR="00DB385A" w:rsidRPr="00DB385A" w14:paraId="33316DB6" w14:textId="77777777" w:rsidTr="00DB385A">
        <w:trPr>
          <w:trHeight w:val="225"/>
          <w:jc w:val="center"/>
        </w:trPr>
        <w:tc>
          <w:tcPr>
            <w:tcW w:w="4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FD5D4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F100E8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850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kno-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E842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kno-siAE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04D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964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D60A6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8E0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kno-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3588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38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kno-siAE</w:t>
            </w:r>
            <w:proofErr w:type="spellEnd"/>
          </w:p>
        </w:tc>
      </w:tr>
      <w:tr w:rsidR="00DB385A" w:rsidRPr="00DB385A" w14:paraId="64871ACB" w14:textId="77777777" w:rsidTr="00DB385A">
        <w:trPr>
          <w:trHeight w:val="225"/>
          <w:jc w:val="center"/>
        </w:trPr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A7A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5E8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1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197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E1B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B3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903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64E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9A0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F90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DB385A" w:rsidRPr="00DB385A" w14:paraId="2105F23B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E1BBFC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98277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1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2E6CE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1492C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88888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550240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E83EA4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5C0752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35BF3B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A1D8C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DB385A" w:rsidRPr="00DB385A" w14:paraId="4E1E81B0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C2A942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828A6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1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03D94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B4109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ECBAA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C298E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7709AC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5EE9B5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CAF4C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DB385A" w:rsidRPr="00DB385A" w14:paraId="468CD27F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03622AA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0A5FB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1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5F72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E72B3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16666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71E90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05514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30D448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F09C5A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4EF975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DB385A" w:rsidRPr="00DB385A" w14:paraId="3E3F9CA0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374245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9A2B4A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1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FA755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7372C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24137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807FC2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5619B1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C86C3C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1172A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681D7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DB385A" w:rsidRPr="00DB385A" w14:paraId="0EA6F677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9686EA8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69F64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1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19D41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E9549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82758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5ED21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AF714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E99D3A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E5ADC6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C74B7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DB385A" w:rsidRPr="00DB385A" w14:paraId="323CF6E9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649EBBA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E516C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2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A708A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6666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422B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3B4D93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FCF94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2F4EA4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CC371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6AB8B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32877BB7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7D9058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B732A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2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1E827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7ED9C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5714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4749D7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8CB0FE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12E6AB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CC1894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BB967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7B10F1FA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2A1EF5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6726C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2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489D0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6666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BC05F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5714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3E471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D3B616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14910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20D511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ED20D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78A01B3A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41FEDE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7F7320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2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461DD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6666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F393E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07DD3B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30FD2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06CDF4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BE179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69B8DE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3C7CE3EF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1417C6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4D55E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2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E54F6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6666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238C5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CAC2D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8A25E0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7FEA9F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FCAED4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6FE7FE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DB385A" w:rsidRPr="00DB385A" w14:paraId="5C945BEB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E4111B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15103F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3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1262A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3333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5EF8B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E78FEE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D74C5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897910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9A3659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C7DAE4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DB385A" w:rsidRPr="00DB385A" w14:paraId="5CFC5C2B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2973D0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0E378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3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73F52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91AAB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4F39D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6B0DF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504090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6DC6B2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08785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DB385A" w:rsidRPr="00DB385A" w14:paraId="4F75210C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868C5E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7DC29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3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9E8B6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57780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8A4EE4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A54E63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60FB09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2F6023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C0F49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DB385A" w:rsidRPr="00DB385A" w14:paraId="1FADA506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B81A66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7DA47A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3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FB203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2592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0FBC5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2B83D3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110BC3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A10AED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D11594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9B08C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B385A" w:rsidRPr="00DB385A" w14:paraId="1DB89327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3A0970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CE6B5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3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F9B2B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4347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4AE25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D9E9B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EE8D21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4D0EC2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FFD98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B47D4B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DB385A" w:rsidRPr="00DB385A" w14:paraId="14B7DEA5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CF1FFC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ED7EF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2D444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1739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A1B44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8F03F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98806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382257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2E4155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31416B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B385A" w:rsidRPr="00DB385A" w14:paraId="2F333081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CE51EF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E16DA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377E0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4285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EB73E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CAC4E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EFC2B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30E555A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7ED3A3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2DFCFC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DB385A" w:rsidRPr="00DB385A" w14:paraId="60B7ED5B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9D8A09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950DD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40637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3333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34CA2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83D53F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3CA7A2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9BDF59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782F17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75BBF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B385A" w:rsidRPr="00DB385A" w14:paraId="17DDCB95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0B19AFFA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380BD3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E7FE6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17DFB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DEEDDC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BE004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71D11AA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13B5BE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40BE9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DB385A" w:rsidRPr="00DB385A" w14:paraId="400999B4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2D7CEB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216C0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997C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6129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800A8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820AC1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76E06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38B6E1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70A40D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65661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DB385A" w:rsidRPr="00DB385A" w14:paraId="5DE78E91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B5A6E1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73DA70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3D35A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8260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40CC9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F4C2A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6DC2A5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50B20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DCB9F3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7A91DC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DB385A" w:rsidRPr="00DB385A" w14:paraId="2CE7C0F7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7552A8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94CDBA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4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92628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DA302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377207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C25413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C436F22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20B664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60C16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DB385A" w:rsidRPr="00DB385A" w14:paraId="7332B6DE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1E2A0F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E4515E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65AB9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6216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7478B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D484C3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A1A3B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91372F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A2D1C8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FAC61D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DB385A" w:rsidRPr="00DB385A" w14:paraId="01853057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B9E583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AAE94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C53F8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3333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2246D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303FC5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AF59BB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B6253E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638A74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675D55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794C3D7C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D9C17A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844354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BD322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4444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3A971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6C3A77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FC9D8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83341D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70D49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99047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5378F0EB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CDFC77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F3FF2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90CD7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282F7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4B0E5A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1663AB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9E64CAD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318616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95DEDC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DB385A" w:rsidRPr="00DB385A" w14:paraId="533554B9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1BF559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43631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3E208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9811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72E8C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D5A1A2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4AA12A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B99506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3AE55C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21ED09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DB385A" w:rsidRPr="00DB385A" w14:paraId="386725EA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000209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EE089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CD096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EED89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AF7CB5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414C3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7165C09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FD58EA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ECD634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B385A" w:rsidRPr="00DB385A" w14:paraId="1A1F83D1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8264A89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006636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1F528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7804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AD300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B17439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689F98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635ECC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C8A3F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547449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DB385A" w:rsidRPr="00DB385A" w14:paraId="184B5ED3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610A16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0D846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9E1B6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8EBF3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49CD8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55DE71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E7748A8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2B0CB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B932DA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DB385A" w:rsidRPr="00DB385A" w14:paraId="588DAF1F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E81817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51AB7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2CF01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3333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04859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885D1D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0CFF2B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49FD0A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214F6B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49354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DB385A" w:rsidRPr="00DB385A" w14:paraId="0D090041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E84194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CB34B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B1AAC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F1F99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004F5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8F0E62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CBADB7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782F20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58C93A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DB385A" w:rsidRPr="00DB385A" w14:paraId="49E9BD81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D5B72E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534DE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E1405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3333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6CEDE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7F0145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048D10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488C73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E4EC37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EACE56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DB385A" w:rsidRPr="00DB385A" w14:paraId="3FD0C0D4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717E3B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A86D15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1AFBB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5789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37329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79B6FB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18B32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B9E96C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E0BD49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6E7A5C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DB385A" w:rsidRPr="00DB385A" w14:paraId="5B9B600F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6825B8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FF4EE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5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8382A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3939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3764F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28D84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3FD19F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FD914B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5FC3BA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889054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B385A" w:rsidRPr="00DB385A" w14:paraId="234EA8F5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2C10A4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B4E03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09CF3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5FE80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54DCA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FA1245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3FD0B1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9FF1C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C0BFF5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DB385A" w:rsidRPr="00DB385A" w14:paraId="7D2547D9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BB4937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89717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D23E5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E694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0A4C5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1FAD9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A53BA6D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923942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4F8857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B385A" w:rsidRPr="00DB385A" w14:paraId="2A3D7E95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A42486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E0083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A7B7F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1818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4948F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81C59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86D84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C22DC5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06C3F0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BA398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DB385A" w:rsidRPr="00DB385A" w14:paraId="4C956819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42DE23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4C016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DF2A8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1481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6E7F6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F19E1B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EF500C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82B76D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67BA1F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01B54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B385A" w:rsidRPr="00DB385A" w14:paraId="4E6AD241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AC75D1A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D4B760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FAC9C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1818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1A860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04761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943B4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B3960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790101E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CC72CD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010C53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DB385A" w:rsidRPr="00DB385A" w14:paraId="5E741D3C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310EA7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FEE14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15D7F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1481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0B9B0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C46B25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F34447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3335E0C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4ABE3E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51E96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B385A" w:rsidRPr="00DB385A" w14:paraId="3B9212A6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7927A9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974B22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E2E20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05DCF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F9DE7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AD78D8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5D9D9A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4741F3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DF88DC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B385A" w:rsidRPr="00DB385A" w14:paraId="2F826C1C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DE24304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31F30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462AA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8235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DEA526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9729F4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D549BF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1EF34DB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0CB9A4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E9DAF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DB385A" w:rsidRPr="00DB385A" w14:paraId="61EFCAB0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97A317F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C9A3A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97020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8235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3666C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124AD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7CD224B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3A9867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99765C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029780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DB385A" w:rsidRPr="00DB385A" w14:paraId="51EC8A39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73FA9B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05E9AE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69B6C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8235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96044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82EE7B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7D369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0A4458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0B291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C33951F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DB385A" w:rsidRPr="00DB385A" w14:paraId="3ADE3486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A7F7CE1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E6AB3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4330F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BAB20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04D5E4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326EDE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780EF5D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86B8AC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0B8569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B385A" w:rsidRPr="00DB385A" w14:paraId="5AD163EC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991BA77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AB5EF7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670DC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1724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87B82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CAF65A4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DAF90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E906113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3E9067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DA9168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DB385A" w:rsidRPr="00DB385A" w14:paraId="29D72416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DF347C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14639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3EA08E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1111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A2409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9525B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ED3D7A8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0053880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35552B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B5292D0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DB385A" w:rsidRPr="00DB385A" w14:paraId="445E128B" w14:textId="77777777" w:rsidTr="00DB385A">
        <w:trPr>
          <w:trHeight w:val="225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D902766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4451DD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057501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620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66B2E2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8E943F9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01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E15FF5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6016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C2AEBD5" w14:textId="77777777" w:rsidR="00DB385A" w:rsidRPr="00DB385A" w:rsidRDefault="00DB385A" w:rsidP="00DB38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XN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5A61C33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094B7DA" w14:textId="77777777" w:rsidR="00DB385A" w:rsidRPr="00DB385A" w:rsidRDefault="00DB385A" w:rsidP="00DB385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385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</w:tbl>
    <w:p w14:paraId="6D002C02" w14:textId="3AA52A19" w:rsidR="00DB385A" w:rsidRDefault="00DB385A"/>
    <w:p w14:paraId="6D4CC963" w14:textId="5B01A36E" w:rsidR="00A81BE3" w:rsidRDefault="00A81BE3">
      <w:r>
        <w:br w:type="page"/>
      </w:r>
    </w:p>
    <w:p w14:paraId="68E7ACDE" w14:textId="77777777" w:rsidR="00DB385A" w:rsidRDefault="00DB385A"/>
    <w:p w14:paraId="0A83E1C2" w14:textId="3D0536EF" w:rsidR="00DB385A" w:rsidRPr="00763112" w:rsidRDefault="00DB385A" w:rsidP="00763112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4AF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220" w:type="dxa"/>
        <w:jc w:val="center"/>
        <w:tblLook w:val="04A0" w:firstRow="1" w:lastRow="0" w:firstColumn="1" w:lastColumn="0" w:noHBand="0" w:noVBand="1"/>
      </w:tblPr>
      <w:tblGrid>
        <w:gridCol w:w="1447"/>
        <w:gridCol w:w="1114"/>
        <w:gridCol w:w="1320"/>
        <w:gridCol w:w="1480"/>
      </w:tblGrid>
      <w:tr w:rsidR="00580F93" w:rsidRPr="00580F93" w14:paraId="6E945085" w14:textId="77777777" w:rsidTr="00763112">
        <w:trPr>
          <w:trHeight w:val="285"/>
          <w:jc w:val="center"/>
        </w:trPr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E016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AEAB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KNO-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A791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KNO-</w:t>
            </w:r>
            <w:proofErr w:type="spellStart"/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AE</w:t>
            </w:r>
            <w:proofErr w:type="spellEnd"/>
          </w:p>
        </w:tc>
      </w:tr>
      <w:tr w:rsidR="00580F93" w:rsidRPr="00580F93" w14:paraId="00F1562D" w14:textId="77777777" w:rsidTr="00763112">
        <w:trPr>
          <w:trHeight w:val="285"/>
          <w:jc w:val="center"/>
        </w:trPr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FF45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w dat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C4C5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w_Read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9714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729572.00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A81D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210216.00 </w:t>
            </w:r>
          </w:p>
        </w:tc>
      </w:tr>
      <w:tr w:rsidR="00580F93" w:rsidRPr="00580F93" w14:paraId="52576E2E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4583B6B7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05776D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w_base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C379F3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16196500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2A2198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26277000.00 </w:t>
            </w:r>
          </w:p>
        </w:tc>
      </w:tr>
      <w:tr w:rsidR="00580F93" w:rsidRPr="00580F93" w14:paraId="530A1F75" w14:textId="77777777" w:rsidTr="00763112">
        <w:trPr>
          <w:trHeight w:val="285"/>
          <w:jc w:val="center"/>
        </w:trPr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7F2AA9C2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ean dat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BF6985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3FD87A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676054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608CE6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160696.00 </w:t>
            </w:r>
          </w:p>
        </w:tc>
      </w:tr>
      <w:tr w:rsidR="00580F93" w:rsidRPr="00580F93" w14:paraId="1C778AEA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4665A56B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87D283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ean_base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A3C0DC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97976147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2A8686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8818065.00 </w:t>
            </w:r>
          </w:p>
        </w:tc>
      </w:tr>
      <w:tr w:rsidR="00580F93" w:rsidRPr="00580F93" w14:paraId="40901D1F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3118EA62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E46DFF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ean_rate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5C928D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6EE691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580F93" w:rsidRPr="00580F93" w14:paraId="076071D7" w14:textId="77777777" w:rsidTr="00763112">
        <w:trPr>
          <w:trHeight w:val="285"/>
          <w:jc w:val="center"/>
        </w:trPr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73B9FCEF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p Read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295263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ired_map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4A79A7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9248466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29E5C4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559246.00 </w:t>
            </w:r>
          </w:p>
        </w:tc>
      </w:tr>
      <w:tr w:rsidR="00580F93" w:rsidRPr="00580F93" w14:paraId="47836375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19FBEC38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A1F323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ngleA_map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F97AE8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01196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ECCD0D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60675.00 </w:t>
            </w:r>
          </w:p>
        </w:tc>
      </w:tr>
      <w:tr w:rsidR="00580F93" w:rsidRPr="00580F93" w14:paraId="357FF199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168B6389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76450D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ngleB_map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43EC19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75080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C555F9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4611.00 </w:t>
            </w:r>
          </w:p>
        </w:tc>
      </w:tr>
      <w:tr w:rsidR="00580F93" w:rsidRPr="00580F93" w14:paraId="65D69574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086440A5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10A70D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p_rate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E55E89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688C2E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580F93" w:rsidRPr="00580F93" w14:paraId="2A20E198" w14:textId="77777777" w:rsidTr="00763112">
        <w:trPr>
          <w:trHeight w:val="285"/>
          <w:jc w:val="center"/>
        </w:trPr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74306DB0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pth-C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ECDE05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.5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0E1AA5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.58 </w:t>
            </w:r>
          </w:p>
        </w:tc>
      </w:tr>
      <w:tr w:rsidR="00580F93" w:rsidRPr="00580F93" w14:paraId="6467CF17" w14:textId="77777777" w:rsidTr="00763112">
        <w:trPr>
          <w:trHeight w:val="285"/>
          <w:jc w:val="center"/>
        </w:trPr>
        <w:tc>
          <w:tcPr>
            <w:tcW w:w="2420" w:type="dxa"/>
            <w:gridSpan w:val="2"/>
            <w:shd w:val="clear" w:color="auto" w:fill="auto"/>
            <w:vAlign w:val="center"/>
            <w:hideMark/>
          </w:tcPr>
          <w:p w14:paraId="4A7B454B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me CpG site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1E31DC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6434896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6BC4BF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6434896.00 </w:t>
            </w:r>
          </w:p>
        </w:tc>
      </w:tr>
      <w:tr w:rsidR="00580F93" w:rsidRPr="00580F93" w14:paraId="23B5B890" w14:textId="77777777" w:rsidTr="00763112">
        <w:trPr>
          <w:trHeight w:val="285"/>
          <w:jc w:val="center"/>
        </w:trPr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7D80A15C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verage CpG sit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BB37DD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5AF36D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000398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3963C8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797882.00 </w:t>
            </w:r>
          </w:p>
        </w:tc>
      </w:tr>
      <w:tr w:rsidR="00580F93" w:rsidRPr="00580F93" w14:paraId="35ABB2B9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0D763C0A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EA094D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te-1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739542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31C6FC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580F93" w:rsidRPr="00580F93" w14:paraId="6189E989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16F442BE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B13D34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85C6FD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13346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2F9C3E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94016.00 </w:t>
            </w:r>
          </w:p>
        </w:tc>
      </w:tr>
      <w:tr w:rsidR="00580F93" w:rsidRPr="00580F93" w14:paraId="2B774755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02D12615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AEAA07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te-5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BDA370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33E8CF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580F93" w:rsidRPr="00580F93" w14:paraId="124D1617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19F86491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36DC99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B9D62F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58983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5ACBE7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44971.00 </w:t>
            </w:r>
          </w:p>
        </w:tc>
      </w:tr>
      <w:tr w:rsidR="00580F93" w:rsidRPr="00580F93" w14:paraId="2EC02B66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32553A89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B36CDE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te-10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6444FC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B74433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580F93" w:rsidRPr="00580F93" w14:paraId="17054FBB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1D4DBDDA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7906D9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088495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49076.0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D30221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25531.00 </w:t>
            </w:r>
          </w:p>
        </w:tc>
      </w:tr>
      <w:tr w:rsidR="00580F93" w:rsidRPr="00580F93" w14:paraId="49F6E5F1" w14:textId="77777777" w:rsidTr="00763112">
        <w:trPr>
          <w:trHeight w:val="285"/>
          <w:jc w:val="center"/>
        </w:trPr>
        <w:tc>
          <w:tcPr>
            <w:tcW w:w="1447" w:type="dxa"/>
            <w:vMerge/>
            <w:vAlign w:val="center"/>
            <w:hideMark/>
          </w:tcPr>
          <w:p w14:paraId="41D08510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8D9645" w14:textId="77777777" w:rsidR="00580F93" w:rsidRPr="00580F93" w:rsidRDefault="00580F93" w:rsidP="00580F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te-20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CABEA5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0070DF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580F93" w:rsidRPr="00580F93" w14:paraId="30AE8052" w14:textId="77777777" w:rsidTr="00763112">
        <w:trPr>
          <w:trHeight w:val="285"/>
          <w:jc w:val="center"/>
        </w:trPr>
        <w:tc>
          <w:tcPr>
            <w:tcW w:w="2420" w:type="dxa"/>
            <w:gridSpan w:val="2"/>
            <w:shd w:val="clear" w:color="auto" w:fill="auto"/>
            <w:vAlign w:val="center"/>
            <w:hideMark/>
          </w:tcPr>
          <w:p w14:paraId="1FE01A9B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hylation (5X.CG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696DCB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A5FB82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</w:tr>
      <w:tr w:rsidR="00580F93" w:rsidRPr="00580F93" w14:paraId="6D26E720" w14:textId="77777777" w:rsidTr="00763112">
        <w:trPr>
          <w:trHeight w:val="285"/>
          <w:jc w:val="center"/>
        </w:trPr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D9851" w14:textId="77777777" w:rsidR="00580F93" w:rsidRPr="00580F93" w:rsidRDefault="00580F93" w:rsidP="00580F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version rate (%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1CB0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9.47 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6DCC" w14:textId="77777777" w:rsidR="00580F93" w:rsidRPr="00580F93" w:rsidRDefault="00580F93" w:rsidP="00580F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F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9.55 </w:t>
            </w:r>
          </w:p>
        </w:tc>
      </w:tr>
    </w:tbl>
    <w:p w14:paraId="2CA32107" w14:textId="406AF3E6" w:rsidR="00A81BE3" w:rsidRDefault="00A81BE3">
      <w:r>
        <w:br w:type="page"/>
      </w:r>
    </w:p>
    <w:p w14:paraId="621B9A57" w14:textId="77777777" w:rsidR="00DB385A" w:rsidRDefault="00DB385A"/>
    <w:p w14:paraId="758A0AA7" w14:textId="42E85DB4" w:rsidR="00F80CE1" w:rsidRPr="00DB385A" w:rsidRDefault="00F80CE1" w:rsidP="00F80CE1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4AF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856"/>
        <w:gridCol w:w="856"/>
        <w:gridCol w:w="826"/>
        <w:gridCol w:w="656"/>
        <w:gridCol w:w="625"/>
        <w:gridCol w:w="845"/>
        <w:gridCol w:w="851"/>
        <w:gridCol w:w="850"/>
        <w:gridCol w:w="723"/>
        <w:gridCol w:w="1263"/>
      </w:tblGrid>
      <w:tr w:rsidR="004B5147" w:rsidRPr="00F80CE1" w14:paraId="336FAE10" w14:textId="77777777" w:rsidTr="00CA1D3C">
        <w:trPr>
          <w:trHeight w:val="315"/>
        </w:trPr>
        <w:tc>
          <w:tcPr>
            <w:tcW w:w="2293" w:type="dxa"/>
            <w:gridSpan w:val="3"/>
            <w:shd w:val="clear" w:color="auto" w:fill="auto"/>
            <w:noWrap/>
            <w:vAlign w:val="center"/>
            <w:hideMark/>
          </w:tcPr>
          <w:p w14:paraId="686C32CC" w14:textId="77777777" w:rsidR="00F80CE1" w:rsidRPr="00F80CE1" w:rsidRDefault="00F80CE1" w:rsidP="00F80C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DMR</w:t>
            </w:r>
          </w:p>
        </w:tc>
        <w:tc>
          <w:tcPr>
            <w:tcW w:w="826" w:type="dxa"/>
            <w:vMerge w:val="restart"/>
            <w:shd w:val="clear" w:color="auto" w:fill="auto"/>
            <w:noWrap/>
            <w:vAlign w:val="center"/>
            <w:hideMark/>
          </w:tcPr>
          <w:p w14:paraId="19E5AF80" w14:textId="77777777" w:rsidR="00F80CE1" w:rsidRPr="00F80CE1" w:rsidRDefault="00F80CE1" w:rsidP="00F80C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q-value</w:t>
            </w:r>
          </w:p>
        </w:tc>
        <w:tc>
          <w:tcPr>
            <w:tcW w:w="656" w:type="dxa"/>
            <w:vMerge w:val="restart"/>
            <w:shd w:val="clear" w:color="auto" w:fill="auto"/>
            <w:noWrap/>
            <w:vAlign w:val="center"/>
            <w:hideMark/>
          </w:tcPr>
          <w:p w14:paraId="1B8A90DA" w14:textId="77777777" w:rsidR="00F80CE1" w:rsidRPr="00F80CE1" w:rsidRDefault="00F80CE1" w:rsidP="00F80C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D-value</w:t>
            </w:r>
          </w:p>
        </w:tc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2DE3BC62" w14:textId="77777777" w:rsidR="00F80CE1" w:rsidRPr="00F80CE1" w:rsidRDefault="00F80CE1" w:rsidP="00F80C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#CpG</w:t>
            </w: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6DF7ABB4" w14:textId="77777777" w:rsidR="004B5147" w:rsidRDefault="00F80CE1" w:rsidP="004B51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  <w:p w14:paraId="14BED67E" w14:textId="18116260" w:rsidR="00F80CE1" w:rsidRPr="00F80CE1" w:rsidRDefault="00F80CE1" w:rsidP="004B51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(MWU-test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418B818" w14:textId="77777777" w:rsidR="004B5147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  <w:p w14:paraId="78375FE9" w14:textId="739E1F03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(2D KS-test)</w:t>
            </w:r>
          </w:p>
        </w:tc>
        <w:tc>
          <w:tcPr>
            <w:tcW w:w="1572" w:type="dxa"/>
            <w:gridSpan w:val="2"/>
            <w:shd w:val="clear" w:color="auto" w:fill="auto"/>
            <w:noWrap/>
            <w:vAlign w:val="center"/>
            <w:hideMark/>
          </w:tcPr>
          <w:p w14:paraId="7F675A10" w14:textId="77777777" w:rsidR="00F80CE1" w:rsidRPr="00F80CE1" w:rsidRDefault="00F80CE1" w:rsidP="00F80C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ethylated level</w:t>
            </w:r>
          </w:p>
        </w:tc>
        <w:tc>
          <w:tcPr>
            <w:tcW w:w="1263" w:type="dxa"/>
            <w:vMerge w:val="restart"/>
            <w:shd w:val="clear" w:color="auto" w:fill="auto"/>
            <w:noWrap/>
            <w:vAlign w:val="center"/>
            <w:hideMark/>
          </w:tcPr>
          <w:p w14:paraId="3AF711B9" w14:textId="77777777" w:rsidR="00F80CE1" w:rsidRPr="00F80CE1" w:rsidRDefault="00F80CE1" w:rsidP="00F80C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</w:tr>
      <w:tr w:rsidR="004B5147" w:rsidRPr="00F80CE1" w14:paraId="2532AF8D" w14:textId="77777777" w:rsidTr="00CA1D3C">
        <w:trPr>
          <w:trHeight w:val="315"/>
        </w:trPr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7D11" w14:textId="3F93C34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C</w:t>
            </w: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EC8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2B2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8B03F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22D69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8E645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AC84D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713C7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886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KNO-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026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KNO-</w:t>
            </w:r>
            <w:proofErr w:type="spellStart"/>
            <w:r w:rsidRPr="00F80CE1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iAE</w:t>
            </w:r>
            <w:proofErr w:type="spellEnd"/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873CC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4B5147" w:rsidRPr="00F80CE1" w14:paraId="5099DEA0" w14:textId="77777777" w:rsidTr="00CA1D3C">
        <w:trPr>
          <w:trHeight w:val="285"/>
        </w:trPr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857C6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16C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9540231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9949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9540677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B92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2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3F2E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96 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EE8B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79C3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85A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D2C4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23 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DB2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7 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7091E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10</w:t>
            </w:r>
          </w:p>
        </w:tc>
      </w:tr>
      <w:tr w:rsidR="004B5147" w:rsidRPr="00F80CE1" w14:paraId="232AEEEE" w14:textId="77777777" w:rsidTr="00CA1D3C">
        <w:trPr>
          <w:trHeight w:val="285"/>
        </w:trPr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E713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9798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845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2ED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5D4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27 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9AE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CCF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0E-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95F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7DA6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64 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316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37 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9186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DR17</w:t>
            </w:r>
          </w:p>
        </w:tc>
      </w:tr>
      <w:tr w:rsidR="004B5147" w:rsidRPr="00F80CE1" w14:paraId="2DE6F97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1CF86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7350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12355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F295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1237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64D72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41C9A5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8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859B1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0045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975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E1F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2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0C69C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3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7231A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NFRSF8</w:t>
            </w:r>
          </w:p>
        </w:tc>
      </w:tr>
      <w:tr w:rsidR="004B5147" w:rsidRPr="00F80CE1" w14:paraId="119DE62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FCBCA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ADECA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1257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C2A8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8B906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8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D2EE6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5858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5587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28E2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6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68F616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7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985FB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EM144</w:t>
            </w:r>
          </w:p>
        </w:tc>
      </w:tr>
      <w:tr w:rsidR="004B5147" w:rsidRPr="00F80CE1" w14:paraId="5118B3E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9214E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C3862A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A2E0D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3B821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9FAC9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6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500FC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1ED2E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10C5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E3CD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F3EAC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3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72970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NC00886</w:t>
            </w:r>
          </w:p>
        </w:tc>
      </w:tr>
      <w:tr w:rsidR="004B5147" w:rsidRPr="00F80CE1" w14:paraId="214D411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BA358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A548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3998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DB2E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4006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F812F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9FFE9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5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B34E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EE61C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D3CFA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203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8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7D64F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3C17FB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814</w:t>
            </w:r>
          </w:p>
        </w:tc>
      </w:tr>
      <w:tr w:rsidR="004B5147" w:rsidRPr="00F80CE1" w14:paraId="0FDF447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BC6A5E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D7A8F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27A1D5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C3839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60E-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49B35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1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14E483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334B3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DBFE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CFC9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1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76B5F5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34DBC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5orf63</w:t>
            </w:r>
          </w:p>
        </w:tc>
      </w:tr>
      <w:tr w:rsidR="004B5147" w:rsidRPr="00F80CE1" w14:paraId="17D975F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5282C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6F648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2168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6F97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21703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71DD7B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E9C3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086E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38504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DDC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D633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382B10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0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CF541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SP1</w:t>
            </w:r>
          </w:p>
        </w:tc>
      </w:tr>
      <w:tr w:rsidR="004B5147" w:rsidRPr="00F80CE1" w14:paraId="650B6C2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8FFB8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B1E9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66228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EB67D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9EFBF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9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DA343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54681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A1F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F00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3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3CA89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1B0E9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LGN1</w:t>
            </w:r>
          </w:p>
        </w:tc>
      </w:tr>
      <w:tr w:rsidR="004B5147" w:rsidRPr="00F80CE1" w14:paraId="0DD06C0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400D8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E5397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9493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F5A6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952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EEE9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1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97367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8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B47BD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A4146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7BA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B6F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7937A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E0600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0130950</w:t>
            </w:r>
          </w:p>
        </w:tc>
      </w:tr>
      <w:tr w:rsidR="004B5147" w:rsidRPr="00F80CE1" w14:paraId="1DF656D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CCCB5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A0B1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9493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C840D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952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E6D6B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1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D13B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8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3F510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B84D0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3954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7702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3BA2E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8769E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94</w:t>
            </w:r>
          </w:p>
        </w:tc>
      </w:tr>
      <w:tr w:rsidR="004B5147" w:rsidRPr="00F80CE1" w14:paraId="23BC48F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6EA8D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64EEF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82836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3B8E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8287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0CB6BC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F3B4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7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E6FA71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C69AE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4789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4B7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6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E8C39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8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A3749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P9B</w:t>
            </w:r>
          </w:p>
        </w:tc>
      </w:tr>
      <w:tr w:rsidR="004B5147" w:rsidRPr="00F80CE1" w14:paraId="5A1C2B6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48784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3B5D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45764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86FD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4584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1A90D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D869A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4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FEE77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A5B1F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2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F8D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CCC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4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A6B97C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A9D34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C-436P18.1</w:t>
            </w:r>
          </w:p>
        </w:tc>
      </w:tr>
      <w:tr w:rsidR="004B5147" w:rsidRPr="00F80CE1" w14:paraId="00E5A72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BA06F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AA88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45764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4839D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4584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EE0C8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6667D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4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3AB99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938F5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2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3DF53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F3DF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4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EC83F3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2D035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MIM15</w:t>
            </w:r>
          </w:p>
        </w:tc>
      </w:tr>
      <w:tr w:rsidR="004B5147" w:rsidRPr="00F80CE1" w14:paraId="0112977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4948E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7E63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CDD9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2B2F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DCEE63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2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562A4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551CE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294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43D5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9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6688E9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6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33C4D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1orf101</w:t>
            </w:r>
          </w:p>
        </w:tc>
      </w:tr>
      <w:tr w:rsidR="004B5147" w:rsidRPr="00F80CE1" w14:paraId="59E018F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4873F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9486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068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EFE0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078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7DD97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B0DB4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2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7E3C9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8C89E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6A9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E8F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6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090E3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86C27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68</w:t>
            </w:r>
          </w:p>
        </w:tc>
      </w:tr>
      <w:tr w:rsidR="004B5147" w:rsidRPr="00F80CE1" w14:paraId="1F5ECB4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2B8B3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876B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068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3EAC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078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F5D303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50EC4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2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28EC66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5D0E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EF91A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B4C57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6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D070B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5198C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829</w:t>
            </w:r>
          </w:p>
        </w:tc>
      </w:tr>
      <w:tr w:rsidR="004B5147" w:rsidRPr="00F80CE1" w14:paraId="6451906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A868F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1CF71D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972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E503C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01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73EED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43B5B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1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4369C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E11899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939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192C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9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19F7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8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3E7D1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0507642</w:t>
            </w:r>
          </w:p>
        </w:tc>
      </w:tr>
      <w:tr w:rsidR="004B5147" w:rsidRPr="00F80CE1" w14:paraId="3EBCBF5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1DBBC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BA6F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972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6424B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01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84F37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20BD0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1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A51CA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E4A6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383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3A7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9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3B970F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8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2E7EA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2723672</w:t>
            </w:r>
          </w:p>
        </w:tc>
      </w:tr>
      <w:tr w:rsidR="004B5147" w:rsidRPr="00F80CE1" w14:paraId="5E7770C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A05C9D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B1E32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4210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7A8A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4256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8242F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412C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0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62B85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04668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6A5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968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2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4374A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3DE9E9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BR1</w:t>
            </w:r>
          </w:p>
        </w:tc>
      </w:tr>
      <w:tr w:rsidR="004B5147" w:rsidRPr="00F80CE1" w14:paraId="5B0B6CE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72E912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830A9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3913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EA074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9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CA892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0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A004C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7B89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80B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6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94512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6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FAEBB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6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31801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DUFS2</w:t>
            </w:r>
          </w:p>
        </w:tc>
      </w:tr>
      <w:tr w:rsidR="004B5147" w:rsidRPr="00F80CE1" w14:paraId="235E0B6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5D105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D48A5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6F6C6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430042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11C46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9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4C1D4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08255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C91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80E-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4BC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0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BDB41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6DE10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P3K13</w:t>
            </w:r>
          </w:p>
        </w:tc>
      </w:tr>
      <w:tr w:rsidR="004B5147" w:rsidRPr="00F80CE1" w14:paraId="6E73537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E93E8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1154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E5A1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69FF6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077287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8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65863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F0F26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FD2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F23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8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F50EE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E3A66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CRG</w:t>
            </w:r>
          </w:p>
        </w:tc>
      </w:tr>
      <w:tr w:rsidR="004B5147" w:rsidRPr="00F80CE1" w14:paraId="28BA161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5525B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293B2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3C18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77B66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4193E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8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91F9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14E7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FAF6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E32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8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3A73A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6E8A3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K2</w:t>
            </w:r>
          </w:p>
        </w:tc>
      </w:tr>
      <w:tr w:rsidR="004B5147" w:rsidRPr="00F80CE1" w14:paraId="23994EF5" w14:textId="77777777" w:rsidTr="00CA1D3C">
        <w:trPr>
          <w:trHeight w:val="285"/>
        </w:trPr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EF02B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4913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250695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7680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251601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3961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30E-12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7115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80 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4D13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FFA3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3267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10E-1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AA85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64 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E365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84 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C8EF8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20</w:t>
            </w:r>
          </w:p>
        </w:tc>
      </w:tr>
      <w:tr w:rsidR="004B5147" w:rsidRPr="00F80CE1" w14:paraId="7D96AF1B" w14:textId="77777777" w:rsidTr="00CA1D3C">
        <w:trPr>
          <w:trHeight w:val="285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6C2B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3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93C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055180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1E5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05611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17C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9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22D3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7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C52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548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A30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A67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92 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798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15 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F066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DFIP2-AS1</w:t>
            </w:r>
          </w:p>
        </w:tc>
      </w:tr>
      <w:tr w:rsidR="004B5147" w:rsidRPr="00F80CE1" w14:paraId="06291EE9" w14:textId="77777777" w:rsidTr="00CA1D3C">
        <w:trPr>
          <w:trHeight w:val="285"/>
        </w:trPr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8966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3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E76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05518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A0B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056117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3A7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795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77 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750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9AD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C77A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6D2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92 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EBA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15 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C00D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DFIP2</w:t>
            </w:r>
          </w:p>
        </w:tc>
      </w:tr>
      <w:tr w:rsidR="004B5147" w:rsidRPr="00F80CE1" w14:paraId="1A33304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2938C3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76DCF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319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07D8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3279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00B9D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8B354A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3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2C2E4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9B1DE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90E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6C8D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4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C78F9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01700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06</w:t>
            </w:r>
          </w:p>
        </w:tc>
      </w:tr>
      <w:tr w:rsidR="004B5147" w:rsidRPr="00F80CE1" w14:paraId="5C3D25E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8CF0F8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A9430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22B7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8D8D6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1B6CC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1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CC1AF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D6A63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7661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7949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1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F9AF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D24F6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BLCP1</w:t>
            </w:r>
          </w:p>
        </w:tc>
      </w:tr>
      <w:tr w:rsidR="004B5147" w:rsidRPr="00F80CE1" w14:paraId="52A264A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E479B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1F51E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204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95E9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210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308F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9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00746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5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1B807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41B37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3E8F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9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0EC9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9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C4442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3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1B1875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KRD18A</w:t>
            </w:r>
          </w:p>
        </w:tc>
      </w:tr>
      <w:tr w:rsidR="004B5147" w:rsidRPr="00F80CE1" w14:paraId="2B3C49C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FD510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319A5D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204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9FC53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210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027640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9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235D6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5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68265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36DD36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467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9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3D8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9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96F1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3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B35E7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M201A</w:t>
            </w:r>
          </w:p>
        </w:tc>
      </w:tr>
      <w:tr w:rsidR="004B5147" w:rsidRPr="00F80CE1" w14:paraId="76435FC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E85BC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1673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67055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5AFA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67059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52897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D71764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3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D32A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145C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32AA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2960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7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A7941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CC722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GGT2</w:t>
            </w:r>
          </w:p>
        </w:tc>
      </w:tr>
      <w:tr w:rsidR="004B5147" w:rsidRPr="00F80CE1" w14:paraId="584B558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BE8F4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8AF7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21785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3C1A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2192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8BF7F3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57F764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1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5E98F3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C26CE8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EAD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0215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6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D3BF9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E6FB8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285696</w:t>
            </w:r>
          </w:p>
        </w:tc>
      </w:tr>
      <w:tr w:rsidR="004B5147" w:rsidRPr="00F80CE1" w14:paraId="17C3DFF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1D422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67FED1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98826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B88A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98898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693876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0E-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BF67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DFF9D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25CC8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86BA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40E-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3E5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2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B81AF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499AC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667-AS1</w:t>
            </w:r>
          </w:p>
        </w:tc>
      </w:tr>
      <w:tr w:rsidR="004B5147" w:rsidRPr="00F80CE1" w14:paraId="141E212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74FE7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54253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98826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24184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98898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C434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0E-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713BB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B1F67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EC4E3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849F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40E-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99CC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2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E2FA2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6BBC2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667</w:t>
            </w:r>
          </w:p>
        </w:tc>
      </w:tr>
      <w:tr w:rsidR="004B5147" w:rsidRPr="00F80CE1" w14:paraId="7151B26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EA87B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6675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197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A9B0B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2037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3EE0C6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E5E27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8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D307E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8806E8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C32D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4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826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8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54E6F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19C97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KRD18A</w:t>
            </w:r>
          </w:p>
        </w:tc>
      </w:tr>
      <w:tr w:rsidR="004B5147" w:rsidRPr="00F80CE1" w14:paraId="6E03182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3584F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3ABB1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197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2846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2037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25CB5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6F566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8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F6EC23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71CC93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0F15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4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687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8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B4D49D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161A7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M201A</w:t>
            </w:r>
          </w:p>
        </w:tc>
      </w:tr>
      <w:tr w:rsidR="004B5147" w:rsidRPr="00F80CE1" w14:paraId="5A3309F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C396B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78F96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70124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D052D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7017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B61B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3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7497B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7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921343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9DBCE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94E0B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DE8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6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B43F7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9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80B88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85B</w:t>
            </w:r>
          </w:p>
        </w:tc>
      </w:tr>
      <w:tr w:rsidR="004B5147" w:rsidRPr="00F80CE1" w14:paraId="677386E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13737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40C7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5483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2930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5485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32647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E9E84D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7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25A99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8C658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3F86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61A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1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1395D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C883C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DNP</w:t>
            </w:r>
          </w:p>
        </w:tc>
      </w:tr>
      <w:tr w:rsidR="004B5147" w:rsidRPr="00F80CE1" w14:paraId="0B47077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60B85E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1C4F3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8416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181DE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84229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8407C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CF68E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6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9C5B2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0661E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D9C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8D42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3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3313C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7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F9268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SHZ3</w:t>
            </w:r>
          </w:p>
        </w:tc>
      </w:tr>
      <w:tr w:rsidR="004B5147" w:rsidRPr="00F80CE1" w14:paraId="1748C90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F7447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096A7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07291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45E85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0733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FEE2E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F85BA2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3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8440C3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59578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9A8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A3D6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2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FA38C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8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49B8F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CNA2D1</w:t>
            </w:r>
          </w:p>
        </w:tc>
      </w:tr>
      <w:tr w:rsidR="004B5147" w:rsidRPr="00F80CE1" w14:paraId="0ACDA9E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54ABF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570D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33984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B4C7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34008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94F59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4180D6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1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C725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800F2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5E1CD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8657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6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CC479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7565C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DAMTS5</w:t>
            </w:r>
          </w:p>
        </w:tc>
      </w:tr>
      <w:tr w:rsidR="004B5147" w:rsidRPr="00F80CE1" w14:paraId="18AC7DE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FBE86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0E5C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EF038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AAAA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E67FD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1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66C4F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294E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C3AE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E0D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7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D58CB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6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90662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PFIA4</w:t>
            </w:r>
          </w:p>
        </w:tc>
      </w:tr>
      <w:tr w:rsidR="004B5147" w:rsidRPr="00F80CE1" w14:paraId="578C8CB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C65D6B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E9EF6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916D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20AF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CF473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90D4FB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EB7A0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2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9929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D19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1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0303A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1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32C3C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ROH6</w:t>
            </w:r>
          </w:p>
        </w:tc>
      </w:tr>
      <w:tr w:rsidR="004B5147" w:rsidRPr="00F80CE1" w14:paraId="2D67CAD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FE4A6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782A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2044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F6F0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206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7700E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0F5BC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E41BA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9EC5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FC8F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384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0A4D4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7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7C30C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AZF1-AS1</w:t>
            </w:r>
          </w:p>
        </w:tc>
      </w:tr>
      <w:tr w:rsidR="004B5147" w:rsidRPr="00F80CE1" w14:paraId="55249F2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DD427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04CB1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2044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53400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206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CCE0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CD8E0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FCE82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066C33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AD3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68A9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34F5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7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C8DF2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AZF1</w:t>
            </w:r>
          </w:p>
        </w:tc>
      </w:tr>
      <w:tr w:rsidR="004B5147" w:rsidRPr="00F80CE1" w14:paraId="56D15D3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FB3EF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AA62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4650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9FA4D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4655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F8446F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0A350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7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45A68E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77CD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3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313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5F3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7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A6DE8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50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89140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TLL7</w:t>
            </w:r>
          </w:p>
        </w:tc>
      </w:tr>
      <w:tr w:rsidR="004B5147" w:rsidRPr="00F80CE1" w14:paraId="10379EE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8F2655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627A5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57778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9F8D4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5782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9F6E66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F193F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6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1C684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7E0D7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C6A9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D203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8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47A03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D6A2F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C2HC1A</w:t>
            </w:r>
          </w:p>
        </w:tc>
      </w:tr>
      <w:tr w:rsidR="004B5147" w:rsidRPr="00F80CE1" w14:paraId="14D8CBF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D6BE7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565C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14058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13A036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14099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9A0F6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2FEB5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3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C64B25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E1980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071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156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6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43275A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2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D963D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1</w:t>
            </w:r>
          </w:p>
        </w:tc>
      </w:tr>
      <w:tr w:rsidR="004B5147" w:rsidRPr="00F80CE1" w14:paraId="749CD13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164CF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92EE4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8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CBF8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8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CFAD7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E3442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2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5E859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DCEDE1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B28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87C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E86AF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8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FA690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KRD18DP</w:t>
            </w:r>
          </w:p>
        </w:tc>
      </w:tr>
      <w:tr w:rsidR="004B5147" w:rsidRPr="00F80CE1" w14:paraId="7052226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122AE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05B6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2865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CDBF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8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149976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6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F4156B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8A90C6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D24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4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85049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5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40D3B5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58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A969F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SLP</w:t>
            </w:r>
          </w:p>
        </w:tc>
      </w:tr>
      <w:tr w:rsidR="004B5147" w:rsidRPr="00F80CE1" w14:paraId="1D49815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FDEFA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DDFC2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8254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40B9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8260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A19D9A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4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CBF36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4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E9AC9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321ED5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B2F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733B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9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B5C8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4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CBF38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KR1</w:t>
            </w:r>
          </w:p>
        </w:tc>
      </w:tr>
      <w:tr w:rsidR="004B5147" w:rsidRPr="00F80CE1" w14:paraId="177423A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7F2D80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55F8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4959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21B7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4961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B8B38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3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7109F2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4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3B61E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CC714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60CD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2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B07B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9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575519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5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C8EE8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TAD2A</w:t>
            </w:r>
          </w:p>
        </w:tc>
      </w:tr>
      <w:tr w:rsidR="004B5147" w:rsidRPr="00F80CE1" w14:paraId="0AC36B2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88EA1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88D96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02675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5084F7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0271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DD00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B6C66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3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8A3B3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B209E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01A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DEF2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3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60B72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3FCDB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P3</w:t>
            </w:r>
          </w:p>
        </w:tc>
      </w:tr>
      <w:tr w:rsidR="004B5147" w:rsidRPr="00F80CE1" w14:paraId="5D2A437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F36FB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10CB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1575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4A34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1587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BCCBB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838CB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2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5F669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9459C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9138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F75D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6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5F827A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15D8C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ET4</w:t>
            </w:r>
          </w:p>
        </w:tc>
      </w:tr>
      <w:tr w:rsidR="004B5147" w:rsidRPr="00F80CE1" w14:paraId="354CD3E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96A87F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6EEEBD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79432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DB75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7948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C2524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1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7FD9F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2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7D7F0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223FC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C45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4671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3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A8C07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5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0A904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EBPA</w:t>
            </w:r>
          </w:p>
        </w:tc>
      </w:tr>
      <w:tr w:rsidR="004B5147" w:rsidRPr="00F80CE1" w14:paraId="39142BB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69E09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BD8F57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07506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4E9B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0753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BC15D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42014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1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DC664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EFCF9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0C2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6303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3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57C56F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21284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F2BP1</w:t>
            </w:r>
          </w:p>
        </w:tc>
      </w:tr>
      <w:tr w:rsidR="004B5147" w:rsidRPr="00F80CE1" w14:paraId="4E1F7A2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DE4DE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6017E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9171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8293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920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66214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A16F3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9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D9253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192E4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343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C4A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8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03D11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8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1C217F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XN1</w:t>
            </w:r>
          </w:p>
        </w:tc>
      </w:tr>
      <w:tr w:rsidR="004B5147" w:rsidRPr="00F80CE1" w14:paraId="6F6C7A1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9E6E0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EFFB6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60073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8C77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6009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DA2E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7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138CD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9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B31D3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8590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43E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6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9CDC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0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D43B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0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E9479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X32</w:t>
            </w:r>
          </w:p>
        </w:tc>
      </w:tr>
      <w:tr w:rsidR="004B5147" w:rsidRPr="00F80CE1" w14:paraId="1014603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93D51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6291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0434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6259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0543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0EEC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889E1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9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C967F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B0BF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E580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0E-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74D5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0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2F3C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3AAD3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RN1</w:t>
            </w:r>
          </w:p>
        </w:tc>
      </w:tr>
      <w:tr w:rsidR="004B5147" w:rsidRPr="00F80CE1" w14:paraId="40610FD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BCD9A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FF6BF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416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10DD3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436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A0365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69A1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9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258BC7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1433D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3C0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B9F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8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BFD26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9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B2187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A11-AS</w:t>
            </w:r>
          </w:p>
        </w:tc>
      </w:tr>
      <w:tr w:rsidR="004B5147" w:rsidRPr="00F80CE1" w14:paraId="3042BFD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AA05D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3AE2B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BA0C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B8AC1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51E38F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4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37B48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B8AAD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656B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AA58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1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71860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57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4C396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OLPH3L</w:t>
            </w:r>
          </w:p>
        </w:tc>
      </w:tr>
      <w:tr w:rsidR="004B5147" w:rsidRPr="00F80CE1" w14:paraId="352308C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C6876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4459C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5231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34C9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5235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335A6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C361B0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3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2B83C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0E3D0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116A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E66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0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E88426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56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68A23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YB561</w:t>
            </w:r>
          </w:p>
        </w:tc>
      </w:tr>
      <w:tr w:rsidR="004B5147" w:rsidRPr="00F80CE1" w14:paraId="115A89D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15292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D90C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CCAE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63FD3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30E-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9A9FD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9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960B92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ACB3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308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10E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C8F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1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5FCE7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51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389FE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UBGCP2</w:t>
            </w:r>
          </w:p>
        </w:tc>
      </w:tr>
      <w:tr w:rsidR="004B5147" w:rsidRPr="00F80CE1" w14:paraId="62BC2C3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67477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A2E51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F342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8510E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9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B4C4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8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9E338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CFC0D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AD0F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6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4546D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6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ABB14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8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19B18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LF15</w:t>
            </w:r>
          </w:p>
        </w:tc>
      </w:tr>
      <w:tr w:rsidR="004B5147" w:rsidRPr="00F80CE1" w14:paraId="25E43B7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7F9C95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AF17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2963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E7CA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93D6A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7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423A89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07B7E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269C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4F43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CA49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60F00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PEPLD</w:t>
            </w:r>
          </w:p>
        </w:tc>
      </w:tr>
      <w:tr w:rsidR="004B5147" w:rsidRPr="00F80CE1" w14:paraId="3D85FD9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C9392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5A2D5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4550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DDCB0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4556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C2C6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45F9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7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F7574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FDEA0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07EB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CF64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65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58D5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77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164C9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T1-AS</w:t>
            </w:r>
          </w:p>
        </w:tc>
      </w:tr>
      <w:tr w:rsidR="004B5147" w:rsidRPr="00F80CE1" w14:paraId="148049D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5F51B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CFBA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25716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B315C4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2574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FAD924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0D114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0054A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60A0F5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FB55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227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6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8A4F8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5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CFF89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F4</w:t>
            </w:r>
          </w:p>
        </w:tc>
      </w:tr>
      <w:tr w:rsidR="004B5147" w:rsidRPr="00F80CE1" w14:paraId="5518D5BB" w14:textId="77777777" w:rsidTr="00CA1D3C">
        <w:trPr>
          <w:trHeight w:val="285"/>
        </w:trPr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E860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5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8916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2E+08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0A3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2E+08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DFF5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07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D472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12 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4265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3C92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30E-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D6B2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9947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37 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5879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25 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485CB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2D3</w:t>
            </w:r>
          </w:p>
        </w:tc>
      </w:tr>
      <w:tr w:rsidR="004B5147" w:rsidRPr="00F80CE1" w14:paraId="33BC7DBC" w14:textId="77777777" w:rsidTr="00CA1D3C">
        <w:trPr>
          <w:trHeight w:val="285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C423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5B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6E+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972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6E+0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123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0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4D66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0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32B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4E8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0E-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A7D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F4A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45 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095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1 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BD80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7orf13</w:t>
            </w:r>
          </w:p>
        </w:tc>
      </w:tr>
      <w:tr w:rsidR="004B5147" w:rsidRPr="00F80CE1" w14:paraId="79E3C984" w14:textId="77777777" w:rsidTr="00CA1D3C">
        <w:trPr>
          <w:trHeight w:val="285"/>
        </w:trPr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0574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924C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6E+08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E1D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6E+08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01E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0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A97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04 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370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2A1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0E-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C4A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BBD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45 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A61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1 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E893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NF32</w:t>
            </w:r>
          </w:p>
        </w:tc>
      </w:tr>
      <w:tr w:rsidR="004B5147" w:rsidRPr="00F80CE1" w14:paraId="5483347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B6BD6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8DBB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523355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59C48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523414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5D5AF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70E-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1B067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9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770A6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7C22C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4EF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20E-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9B68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8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04F9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DAE4A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PH1</w:t>
            </w:r>
          </w:p>
        </w:tc>
      </w:tr>
      <w:tr w:rsidR="004B5147" w:rsidRPr="00F80CE1" w14:paraId="4C66B83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81540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80BE3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39786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A0D6C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3985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06E5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8EED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8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D3F30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C3C1C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1DE2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990B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9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668A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E766F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LIG2</w:t>
            </w:r>
          </w:p>
        </w:tc>
      </w:tr>
      <w:tr w:rsidR="004B5147" w:rsidRPr="00F80CE1" w14:paraId="4B6C2C7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B5508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5DEEF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A67F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26AEB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20E-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ADE04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8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658F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D384B6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095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5561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9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E88C3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81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B9869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LX-AS1</w:t>
            </w:r>
          </w:p>
        </w:tc>
      </w:tr>
      <w:tr w:rsidR="004B5147" w:rsidRPr="00F80CE1" w14:paraId="6240C2A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F379A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8E9E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37406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698C9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37498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84261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3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5B5A2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4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3019B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457C6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410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-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85B5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8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495A7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3B192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R4740</w:t>
            </w:r>
          </w:p>
        </w:tc>
      </w:tr>
      <w:tr w:rsidR="004B5147" w:rsidRPr="00F80CE1" w14:paraId="30809BB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78B0E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2749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28842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4682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28889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817C9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3AA814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3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F2E8E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81CF1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78C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B81C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9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8367A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6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F650A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790-AS1</w:t>
            </w:r>
          </w:p>
        </w:tc>
      </w:tr>
      <w:tr w:rsidR="004B5147" w:rsidRPr="00F80CE1" w14:paraId="48584FB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E18F4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4320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4AD89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C64A1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B863B4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2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9C761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6B61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7993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0AC9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86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9F3C3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3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9488F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U</w:t>
            </w:r>
          </w:p>
        </w:tc>
      </w:tr>
      <w:tr w:rsidR="004B5147" w:rsidRPr="00F80CE1" w14:paraId="2CCCFDB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F6F85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A2322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40566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6A77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40607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F80F76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6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1A152B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8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EFE86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2B3F67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3D3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625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2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4BE3D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73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70071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0505715</w:t>
            </w:r>
          </w:p>
        </w:tc>
      </w:tr>
      <w:tr w:rsidR="004B5147" w:rsidRPr="00F80CE1" w14:paraId="071BF0A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F2DE85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3808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2176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BB87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21807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C5588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563C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7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F507B8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D9F74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9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57AE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FA47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2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5B4B9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5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3D48B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F1A-AS2</w:t>
            </w:r>
          </w:p>
        </w:tc>
      </w:tr>
      <w:tr w:rsidR="004B5147" w:rsidRPr="00F80CE1" w14:paraId="7D80E36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EAD09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50051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9358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4E143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93603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F35C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3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329CD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6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5B2BAD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B7316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EF586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1FE17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4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918FE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7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DADDE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YO10</w:t>
            </w:r>
          </w:p>
        </w:tc>
      </w:tr>
      <w:tr w:rsidR="004B5147" w:rsidRPr="00F80CE1" w14:paraId="03C3A9D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A0CE7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1E9D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7FB1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4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D47D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CD7FAE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4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4C0E9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7D265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9DE0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374B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02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162A5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8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673E0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HPN1-AS1</w:t>
            </w:r>
          </w:p>
        </w:tc>
      </w:tr>
      <w:tr w:rsidR="004B5147" w:rsidRPr="00F80CE1" w14:paraId="2B15BB2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56D33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F22E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2E1CF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BED134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10993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0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59BC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A5F4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384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43C6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3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A2360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3D41E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TC14</w:t>
            </w:r>
          </w:p>
        </w:tc>
      </w:tr>
      <w:tr w:rsidR="004B5147" w:rsidRPr="00F80CE1" w14:paraId="7589230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BB942D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455D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522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3280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5286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18A01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66D7A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4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0FD46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F8CB6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82F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10E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451E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6C1CD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7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0817E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229</w:t>
            </w:r>
          </w:p>
        </w:tc>
      </w:tr>
      <w:tr w:rsidR="004B5147" w:rsidRPr="00F80CE1" w14:paraId="22C876C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127D9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68076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F0F1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06FA7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69A9F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2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EA970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54117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D1E8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8DF1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1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2311C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8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6CECE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M4</w:t>
            </w:r>
          </w:p>
        </w:tc>
      </w:tr>
      <w:tr w:rsidR="004B5147" w:rsidRPr="00F80CE1" w14:paraId="0DACAFB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81FCC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CB06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25855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FB7F84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25875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FBCD4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A30ED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2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201AD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56391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E07C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6BA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6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4FD06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F52C2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RASLS5</w:t>
            </w:r>
          </w:p>
        </w:tc>
      </w:tr>
      <w:tr w:rsidR="004B5147" w:rsidRPr="00F80CE1" w14:paraId="1A16ADA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DCB7A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27E247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2080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C489A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20820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86D5A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62E50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1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9C3F9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E4C0C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79E66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952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5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8323B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3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2C21B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FCAB6</w:t>
            </w:r>
          </w:p>
        </w:tc>
      </w:tr>
      <w:tr w:rsidR="004B5147" w:rsidRPr="00F80CE1" w14:paraId="3D7A34A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105AF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7DE5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76250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CB2B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7630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610B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FF95C2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1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C51566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6D83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480E1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24A5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4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1FA19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3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A7E14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XN1</w:t>
            </w:r>
          </w:p>
        </w:tc>
      </w:tr>
      <w:tr w:rsidR="004B5147" w:rsidRPr="00F80CE1" w14:paraId="07B93FD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4234D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AF318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4202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0BE0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4206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B20D7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6BA4C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42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417359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96F5A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4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F8D4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417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1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FF78F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9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50898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FSD2A</w:t>
            </w:r>
          </w:p>
        </w:tc>
      </w:tr>
      <w:tr w:rsidR="004B5147" w:rsidRPr="00F80CE1" w14:paraId="02CDFC4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8D3B4C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CA6E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FE70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4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411B6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80E-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4C556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7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1A3818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8AD1F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962E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EFB0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8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2725F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41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D587F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CNN2</w:t>
            </w:r>
          </w:p>
        </w:tc>
      </w:tr>
      <w:tr w:rsidR="004B5147" w:rsidRPr="00F80CE1" w14:paraId="72C34CE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53F8B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78BA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7547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DA152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75487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F1A6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18334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5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194F56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963C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9C693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7D7E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5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86364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0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23DC3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K1</w:t>
            </w:r>
          </w:p>
        </w:tc>
      </w:tr>
      <w:tr w:rsidR="004B5147" w:rsidRPr="00F80CE1" w14:paraId="272146D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6ABCA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D3E7B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2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6D7F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2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C5C15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6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9610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9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5F0A63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2674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4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62C6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767B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0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E5C16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DD8898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ORASP2</w:t>
            </w:r>
          </w:p>
        </w:tc>
      </w:tr>
      <w:tr w:rsidR="004B5147" w:rsidRPr="00F80CE1" w14:paraId="324F98D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A708C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09C63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05FD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FE3A8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BD47C9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5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1BB92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3FBB1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D56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7D29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8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D9D81F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2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8EAB5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NIK</w:t>
            </w:r>
          </w:p>
        </w:tc>
      </w:tr>
      <w:tr w:rsidR="004B5147" w:rsidRPr="00F80CE1" w14:paraId="1ED36B6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A8774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F5D27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81427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896EA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8144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A0CC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DFB1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0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7A44B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4FACE1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C1B4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48CC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2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1D99F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2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D9B3C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IDA1</w:t>
            </w:r>
          </w:p>
        </w:tc>
      </w:tr>
      <w:tr w:rsidR="004B5147" w:rsidRPr="00F80CE1" w14:paraId="560FC59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CB530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3C6D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6703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49AD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6713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09FF3D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3596E9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18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8F3A2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59F33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5CD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593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0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CE522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2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5A237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TM</w:t>
            </w:r>
          </w:p>
        </w:tc>
      </w:tr>
      <w:tr w:rsidR="004B5147" w:rsidRPr="00F80CE1" w14:paraId="1722298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1C8D5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665D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02447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21BC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0248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4884D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01DF3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14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81D8C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094C2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03CC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BA4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2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73C20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7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C9F75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331</w:t>
            </w:r>
          </w:p>
        </w:tc>
      </w:tr>
      <w:tr w:rsidR="004B5147" w:rsidRPr="00F80CE1" w14:paraId="38F5B7F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A116D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F5D8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25018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90A7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2506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7720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918BD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04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52AA8B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09797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E73C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BA2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7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9A858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2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4FF84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ZUMO1</w:t>
            </w:r>
          </w:p>
        </w:tc>
      </w:tr>
      <w:tr w:rsidR="004B5147" w:rsidRPr="00F80CE1" w14:paraId="1CAE30E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9FE46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09796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82B9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212A0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B0327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00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58BDB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73EE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99F1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1AB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5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76F72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5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94CDF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4SF19</w:t>
            </w:r>
          </w:p>
        </w:tc>
      </w:tr>
      <w:tr w:rsidR="004B5147" w:rsidRPr="00F80CE1" w14:paraId="431D266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9611C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3440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9B66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4B68F4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AA3DC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00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B448E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02A70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3B4BD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D8D7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5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1BE57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5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42C8C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4SF19-TCTEX1D2</w:t>
            </w:r>
          </w:p>
        </w:tc>
      </w:tr>
      <w:tr w:rsidR="004B5147" w:rsidRPr="00F80CE1" w14:paraId="71FBCB5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57FCE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8E64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64537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3A954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64606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21E7D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6BC63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99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44401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FF487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FCD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D5F4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9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45CFD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9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641EB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234</w:t>
            </w:r>
          </w:p>
        </w:tc>
      </w:tr>
      <w:tr w:rsidR="004B5147" w:rsidRPr="00F80CE1" w14:paraId="6ECB204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B3C50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9A9F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9515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DBF7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95189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B1B0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D2E36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95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D6A02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6FB04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DAC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5F2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6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3855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1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42ABF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132</w:t>
            </w:r>
          </w:p>
        </w:tc>
      </w:tr>
      <w:tr w:rsidR="004B5147" w:rsidRPr="00F80CE1" w14:paraId="02CB55D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A23AE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BB8F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41939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16DE6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4194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1FBE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CD40B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9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DD790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1BD0A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F0B7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A6F8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6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58D54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7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DF9E5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FAP2A</w:t>
            </w:r>
          </w:p>
        </w:tc>
      </w:tr>
      <w:tr w:rsidR="004B5147" w:rsidRPr="00F80CE1" w14:paraId="0FE75F0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A8DCD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2D05B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4208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4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43F16C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35AD2D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9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E57AB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46A3A9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56C1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23F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18CCD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1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C2F96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BTB18</w:t>
            </w:r>
          </w:p>
        </w:tc>
      </w:tr>
      <w:tr w:rsidR="004B5147" w:rsidRPr="00F80CE1" w14:paraId="283CF67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36661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F8520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70D6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BCF967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4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5CB6D6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6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830E8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4225B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CC6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2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3F56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5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2E65C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98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66E3C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Y2</w:t>
            </w:r>
          </w:p>
        </w:tc>
      </w:tr>
      <w:tr w:rsidR="004B5147" w:rsidRPr="00F80CE1" w14:paraId="2B8EBF1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C86E1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34B5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1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2CC26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4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A2B43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CAAF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2B1BA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74CF7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06D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590AD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00112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2BB36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R564</w:t>
            </w:r>
          </w:p>
        </w:tc>
      </w:tr>
      <w:tr w:rsidR="004B5147" w:rsidRPr="00F80CE1" w14:paraId="0F9BED7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45266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DE0E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1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F1B8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4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64AA5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8B544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D1AA3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1F12A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88D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5E7E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D4E7D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400F6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EM42</w:t>
            </w:r>
          </w:p>
        </w:tc>
      </w:tr>
      <w:tr w:rsidR="004B5147" w:rsidRPr="00F80CE1" w14:paraId="5E120D6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F28CA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0BD8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0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88B4E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48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34607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A43F6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821D0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4B76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C20E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7B5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D4CEEC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718BE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77</w:t>
            </w:r>
          </w:p>
        </w:tc>
      </w:tr>
      <w:tr w:rsidR="004B5147" w:rsidRPr="00F80CE1" w14:paraId="24C2245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99812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FDD4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0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D0BF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48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4E8E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7B8D7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9363F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136463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0687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23CD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E9583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E7194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649-AS1</w:t>
            </w:r>
          </w:p>
        </w:tc>
      </w:tr>
      <w:tr w:rsidR="004B5147" w:rsidRPr="00F80CE1" w14:paraId="2FD21A9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FA06F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EACD6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0727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AD703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0740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A07F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94E0D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8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267B2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F3F4B6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C88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8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441DA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8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33242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0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3574E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F2BP1</w:t>
            </w:r>
          </w:p>
        </w:tc>
      </w:tr>
      <w:tr w:rsidR="004B5147" w:rsidRPr="00F80CE1" w14:paraId="67F3F24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A52A91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2E6E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64B5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8A54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FCC53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4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CA0102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399BA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D3D7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B02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4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E1F8C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640A8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C3H12D</w:t>
            </w:r>
          </w:p>
        </w:tc>
      </w:tr>
      <w:tr w:rsidR="004B5147" w:rsidRPr="00F80CE1" w14:paraId="678348A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A2212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DD9D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6701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2E549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6706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15302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A571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4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E08EF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7C6813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56D7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8D3A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3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816727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311F1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NU6-2</w:t>
            </w:r>
          </w:p>
        </w:tc>
      </w:tr>
      <w:tr w:rsidR="004B5147" w:rsidRPr="00F80CE1" w14:paraId="067E863B" w14:textId="77777777" w:rsidTr="00CA1D3C">
        <w:trPr>
          <w:trHeight w:val="285"/>
        </w:trPr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86A2C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1EA48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618809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9A7D6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619207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CA82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00E-06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0AF79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39 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C9CC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B53B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90E-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AA5B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80E-1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06F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0 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2021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82 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A524B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1927620</w:t>
            </w:r>
          </w:p>
        </w:tc>
      </w:tr>
      <w:tr w:rsidR="004B5147" w:rsidRPr="00F80CE1" w14:paraId="52B13116" w14:textId="77777777" w:rsidTr="00CA1D3C">
        <w:trPr>
          <w:trHeight w:val="285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041A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4653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E+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AA60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E+0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007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4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AF21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521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654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EB9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EC7A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EED1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77 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B9D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456 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E856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UFT1</w:t>
            </w:r>
          </w:p>
        </w:tc>
      </w:tr>
      <w:tr w:rsidR="004B5147" w:rsidRPr="00F80CE1" w14:paraId="7EB4E5E2" w14:textId="77777777" w:rsidTr="00CA1D3C">
        <w:trPr>
          <w:trHeight w:val="285"/>
        </w:trPr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5035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D0A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E+08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C77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E+08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60E1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10E-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82A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376 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550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B9F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CF4C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730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05 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1711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929 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D5C2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DC39</w:t>
            </w:r>
          </w:p>
        </w:tc>
      </w:tr>
      <w:tr w:rsidR="004B5147" w:rsidRPr="00F80CE1" w14:paraId="54BFEB6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E4056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B086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1142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176D7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11454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D067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2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010DC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28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1F210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E64CC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0AC3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0A74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5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02219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0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29AC3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R</w:t>
            </w:r>
          </w:p>
        </w:tc>
      </w:tr>
      <w:tr w:rsidR="004B5147" w:rsidRPr="00F80CE1" w14:paraId="12CBCEF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B5E21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9AEB3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3151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51F6C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0E-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19507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D50EA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43BE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2B3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1FE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02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896E7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34C08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Y1</w:t>
            </w:r>
          </w:p>
        </w:tc>
      </w:tr>
      <w:tr w:rsidR="004B5147" w:rsidRPr="00F80CE1" w14:paraId="4436A3B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D0C41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FF43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332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C7B8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34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E0B3F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07F27A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4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21C9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042C3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595E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927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7C7307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87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9C24A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4orf48</w:t>
            </w:r>
          </w:p>
        </w:tc>
      </w:tr>
      <w:tr w:rsidR="004B5147" w:rsidRPr="00F80CE1" w14:paraId="200A008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343C4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FA9AD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186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11D7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35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8A32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1D076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89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54FB2A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D85065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50D3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C9FF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5519A3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9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957DD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CNQ1OT1</w:t>
            </w:r>
          </w:p>
        </w:tc>
      </w:tr>
      <w:tr w:rsidR="004B5147" w:rsidRPr="00F80CE1" w14:paraId="4E34336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C3A10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0441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43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4624B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63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A050F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0E-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F275D1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82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2B67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021A3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49F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873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FA2F8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32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13A1D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A11-AS</w:t>
            </w:r>
          </w:p>
        </w:tc>
      </w:tr>
      <w:tr w:rsidR="004B5147" w:rsidRPr="00F80CE1" w14:paraId="76D41B1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A4099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11FC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43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8103E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63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3C535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0E-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F56A3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82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C661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A893C3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865F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CCC0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6FAF2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32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42EEE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A11</w:t>
            </w:r>
          </w:p>
        </w:tc>
      </w:tr>
      <w:tr w:rsidR="004B5147" w:rsidRPr="00F80CE1" w14:paraId="3B7DB2D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200EE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E8B4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452DAF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A5DC3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AFDF83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8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C27D5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F2379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3AF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65CE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00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BB7EE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2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A32D76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IMC1</w:t>
            </w:r>
          </w:p>
        </w:tc>
      </w:tr>
      <w:tr w:rsidR="004B5147" w:rsidRPr="00F80CE1" w14:paraId="229754B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423BE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0081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63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78E0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75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6528C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7F05BB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5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AFBE4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C85A4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15F09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BCBE4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5DCA4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A9365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RD12B</w:t>
            </w:r>
          </w:p>
        </w:tc>
      </w:tr>
      <w:tr w:rsidR="004B5147" w:rsidRPr="00F80CE1" w14:paraId="192EDE2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9AD76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945CD0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63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D84E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75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64D47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DB687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5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E83DF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42E3E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2C0B3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67D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CF450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CD61D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RD12</w:t>
            </w:r>
          </w:p>
        </w:tc>
      </w:tr>
      <w:tr w:rsidR="004B5147" w:rsidRPr="00F80CE1" w14:paraId="7F747A9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0E4E3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DBAD6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63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F9955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75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864FD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56E6C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5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852B56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806BB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6A4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D079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D1DF9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7B979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X1</w:t>
            </w:r>
          </w:p>
        </w:tc>
      </w:tr>
      <w:tr w:rsidR="004B5147" w:rsidRPr="00F80CE1" w14:paraId="3C648E7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8FDCE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4197E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5109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15E6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5118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4760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D5811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68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6B758E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2DA53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B27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9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B7D3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4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29CE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96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E8D5F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615</w:t>
            </w:r>
          </w:p>
        </w:tc>
      </w:tr>
      <w:tr w:rsidR="004B5147" w:rsidRPr="00F80CE1" w14:paraId="281AC1F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BB28A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126C7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37144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D7480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3716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DF2FC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D255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9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93729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448D3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518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04CE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2F32B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71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CD82A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UP155</w:t>
            </w:r>
          </w:p>
        </w:tc>
      </w:tr>
      <w:tr w:rsidR="004B5147" w:rsidRPr="00F80CE1" w14:paraId="3F0A3F8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5903DD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9A1D0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CB855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C6868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2417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0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79CD83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7200B1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55C8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EF0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3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59C78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BE212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CVR2A</w:t>
            </w:r>
          </w:p>
        </w:tc>
      </w:tr>
      <w:tr w:rsidR="004B5147" w:rsidRPr="00F80CE1" w14:paraId="0AD248B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3371D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A2F2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53008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ED328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5BC8D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23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D7CD9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9BAC8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3A5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915A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5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6204E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67025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CC</w:t>
            </w:r>
          </w:p>
        </w:tc>
      </w:tr>
      <w:tr w:rsidR="004B5147" w:rsidRPr="00F80CE1" w14:paraId="4F62A36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3D087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79F5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15728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1D8198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15807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576E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72824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11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A0683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6F0CA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881A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6E772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22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DDB8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0C714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461</w:t>
            </w:r>
          </w:p>
        </w:tc>
      </w:tr>
      <w:tr w:rsidR="004B5147" w:rsidRPr="00F80CE1" w14:paraId="54C6840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24AFB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875E9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9A33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C522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1B9C7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6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F1A65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2A1D3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ACDA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C196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AAA3F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85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4DD3E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300</w:t>
            </w:r>
          </w:p>
        </w:tc>
      </w:tr>
      <w:tr w:rsidR="004B5147" w:rsidRPr="00F80CE1" w14:paraId="22836C4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C3F53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A2C4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56B72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61B38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D4434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5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CAAAA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A51B3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5127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7807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32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EC682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6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936B2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CDHGA10</w:t>
            </w:r>
          </w:p>
        </w:tc>
      </w:tr>
      <w:tr w:rsidR="004B5147" w:rsidRPr="00F80CE1" w14:paraId="3C1BDE3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DC90F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B32D8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10493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E651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10502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E2192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EC23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80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27E9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028C5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4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3FD9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95EF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6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E127B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75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08D68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SRGL1</w:t>
            </w:r>
          </w:p>
        </w:tc>
      </w:tr>
      <w:tr w:rsidR="004B5147" w:rsidRPr="00F80CE1" w14:paraId="6B3F19F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292C5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96D4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79985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57BD7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0058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C0D1B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DEFAA6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69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E69676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B155A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FC3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EA70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0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B3B8F8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1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FE779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374443</w:t>
            </w:r>
          </w:p>
        </w:tc>
      </w:tr>
      <w:tr w:rsidR="004B5147" w:rsidRPr="00F80CE1" w14:paraId="0A07334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D3524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0911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6016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EB077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60187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D89C6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994FD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57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3CE05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1B5A5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9A89C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A430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63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CF2A5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5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D6946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BXN8</w:t>
            </w:r>
          </w:p>
        </w:tc>
      </w:tr>
      <w:tr w:rsidR="004B5147" w:rsidRPr="00F80CE1" w14:paraId="0A6818D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47870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132B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39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A7883D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41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C6603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0A41B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03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2ACF83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0BA28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CE2E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946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3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0F392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4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5AEDF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NAS</w:t>
            </w:r>
          </w:p>
        </w:tc>
      </w:tr>
      <w:tr w:rsidR="004B5147" w:rsidRPr="00F80CE1" w14:paraId="6A2E2D1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68CC11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0D933A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39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A0C7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41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E0A78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2CB90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03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66D8CE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3C393A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513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6D73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3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F0BA7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4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308A1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1927932</w:t>
            </w:r>
          </w:p>
        </w:tc>
      </w:tr>
      <w:tr w:rsidR="004B5147" w:rsidRPr="00F80CE1" w14:paraId="391DFD2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884563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EC89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3141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856326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31469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D74F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8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1F939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90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E6E24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28AA75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4233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0B9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6AAD1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61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210DD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3orf62</w:t>
            </w:r>
          </w:p>
        </w:tc>
      </w:tr>
      <w:tr w:rsidR="004B5147" w:rsidRPr="00F80CE1" w14:paraId="2033404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86870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9F7160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61067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14AF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61109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F8BB1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D1FB5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68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8931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2F31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D465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A087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10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08DF6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2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123A9B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P6V0A1</w:t>
            </w:r>
          </w:p>
        </w:tc>
      </w:tr>
      <w:tr w:rsidR="004B5147" w:rsidRPr="00F80CE1" w14:paraId="0EC6C6A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35B95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14E8E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54674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637774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5469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8E8A43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FF059E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58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2B6965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1B164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6039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0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7A8C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4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B7995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16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7006E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ZIN2</w:t>
            </w:r>
          </w:p>
        </w:tc>
      </w:tr>
      <w:tr w:rsidR="004B5147" w:rsidRPr="00F80CE1" w14:paraId="0A8661D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C0E27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4BCE6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DE716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508E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8312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57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5727B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40B232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514A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E1D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6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1B7C2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18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9ACBB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D13</w:t>
            </w:r>
          </w:p>
        </w:tc>
      </w:tr>
      <w:tr w:rsidR="004B5147" w:rsidRPr="00F80CE1" w14:paraId="5A1C19F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64ECB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DB1B3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80406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B050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8044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111A1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C67DF6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41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F12C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A32232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7BE5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BECC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42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657FB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6732F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CDH9</w:t>
            </w:r>
          </w:p>
        </w:tc>
      </w:tr>
      <w:tr w:rsidR="004B5147" w:rsidRPr="00F80CE1" w14:paraId="6BAC6C0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1CA42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D104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997B7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C7A1B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3739A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3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506615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0D05F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DE54B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6602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4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79A2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43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6325C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TC12</w:t>
            </w:r>
          </w:p>
        </w:tc>
      </w:tr>
      <w:tr w:rsidR="004B5147" w:rsidRPr="00F80CE1" w14:paraId="602540C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B824D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6990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EC07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0EFB33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7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6BC36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28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D792D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CDB3C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B29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01D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31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18A4B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80AAC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NC00998</w:t>
            </w:r>
          </w:p>
        </w:tc>
      </w:tr>
      <w:tr w:rsidR="004B5147" w:rsidRPr="00F80CE1" w14:paraId="40B490F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32147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48DA3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E89C3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BEC0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7F66C5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24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3A7C5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55CB3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2D8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0E-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26CA9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5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E35D13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60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A7780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D11</w:t>
            </w:r>
          </w:p>
        </w:tc>
      </w:tr>
      <w:tr w:rsidR="004B5147" w:rsidRPr="00F80CE1" w14:paraId="1C59038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A2A274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E31969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60528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F6A5F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6057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E5DE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39575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13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7D6B2C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295C8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E626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250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3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3E7301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30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2CCA4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728024</w:t>
            </w:r>
          </w:p>
        </w:tc>
      </w:tr>
      <w:tr w:rsidR="004B5147" w:rsidRPr="00F80CE1" w14:paraId="6DF502F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E8FD9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E54DE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F03A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31009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7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95126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74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3209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F9211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412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54E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8A1543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1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28F2B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EM185B</w:t>
            </w:r>
          </w:p>
        </w:tc>
      </w:tr>
      <w:tr w:rsidR="004B5147" w:rsidRPr="00F80CE1" w14:paraId="40DCC7E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7EC01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9B81B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8977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CC9AE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903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5F84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F5CDB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54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86275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435EF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41F3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F43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67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B84EA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1279F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350</w:t>
            </w:r>
          </w:p>
        </w:tc>
      </w:tr>
      <w:tr w:rsidR="004B5147" w:rsidRPr="00F80CE1" w14:paraId="6134AD3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EDA8F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788AA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6B66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A59936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977CA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46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39033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E01DA7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637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3AA5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0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DE190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24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80471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FY1</w:t>
            </w:r>
          </w:p>
        </w:tc>
      </w:tr>
      <w:tr w:rsidR="004B5147" w:rsidRPr="00F80CE1" w14:paraId="3687A2B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E5680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D3A61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9953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985F6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9976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990ED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7F238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13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68E4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D0C729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94B8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9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79DF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4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AC2D6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80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FA6368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SAH2B</w:t>
            </w:r>
          </w:p>
        </w:tc>
      </w:tr>
      <w:tr w:rsidR="004B5147" w:rsidRPr="00F80CE1" w14:paraId="25C0365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7A9BC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B7E65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7749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0C231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7751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AA3B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1B41F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03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632CEB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631CE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76A6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1A13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08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15C18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298AD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114</w:t>
            </w:r>
          </w:p>
        </w:tc>
      </w:tr>
      <w:tr w:rsidR="004B5147" w:rsidRPr="00F80CE1" w14:paraId="1EE0233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F1987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723C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4202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8355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4206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8001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3B621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42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D1EBF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B1BB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4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7E59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EF1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11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5E26F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9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D4557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FSD2A</w:t>
            </w:r>
          </w:p>
        </w:tc>
      </w:tr>
      <w:tr w:rsidR="004B5147" w:rsidRPr="00F80CE1" w14:paraId="4CEC96E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B4563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5C564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D666A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4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D04741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80E-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E6D9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7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945C93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5459B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4DA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FDEA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8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B1B933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41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EA773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CNN2</w:t>
            </w:r>
          </w:p>
        </w:tc>
      </w:tr>
      <w:tr w:rsidR="004B5147" w:rsidRPr="00F80CE1" w14:paraId="60024B2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B66FE6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93A9C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7547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8DB2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75487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EF324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0CE6B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5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FA0B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88DA9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B06A9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6D19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5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ED27AE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0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C2820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K1</w:t>
            </w:r>
          </w:p>
        </w:tc>
      </w:tr>
      <w:tr w:rsidR="004B5147" w:rsidRPr="00F80CE1" w14:paraId="476343D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09515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821E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2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EBCC7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2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0EE0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6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FC918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9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0AA9A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EBBF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4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1695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B1FF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0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58547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2068D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ORASP2</w:t>
            </w:r>
          </w:p>
        </w:tc>
      </w:tr>
      <w:tr w:rsidR="004B5147" w:rsidRPr="00F80CE1" w14:paraId="6634720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2D93D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8DCD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0D3B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BD57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CD8BC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5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1D18B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ED330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C65F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00B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8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D29AAC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2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893EA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NIK</w:t>
            </w:r>
          </w:p>
        </w:tc>
      </w:tr>
      <w:tr w:rsidR="004B5147" w:rsidRPr="00F80CE1" w14:paraId="7A588C2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06E0E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EE68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81427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33FED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8144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C32C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784B5E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0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942B9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C8D8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D554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5DAE4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2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3F3D5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2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4125E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IDA1</w:t>
            </w:r>
          </w:p>
        </w:tc>
      </w:tr>
      <w:tr w:rsidR="004B5147" w:rsidRPr="00F80CE1" w14:paraId="32EEBC4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06721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53AA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6703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0CC817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6713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90A4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0D3BD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18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EBD2B6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A35E95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5F59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0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EC72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0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0F783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2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6F4D2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TM</w:t>
            </w:r>
          </w:p>
        </w:tc>
      </w:tr>
      <w:tr w:rsidR="004B5147" w:rsidRPr="00F80CE1" w14:paraId="351AC8E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BA198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D7153A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02447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FA366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0248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A0B3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225C9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14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EA67C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3F037D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9ED4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1421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52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1C06E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7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60DD6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331</w:t>
            </w:r>
          </w:p>
        </w:tc>
      </w:tr>
      <w:tr w:rsidR="004B5147" w:rsidRPr="00F80CE1" w14:paraId="457E54A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99415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56DA6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25018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AC0AB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2506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523909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06E5A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04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4A2214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E3F7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4D2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2E35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7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3C663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2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E26D0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ZUMO1</w:t>
            </w:r>
          </w:p>
        </w:tc>
      </w:tr>
      <w:tr w:rsidR="004B5147" w:rsidRPr="00F80CE1" w14:paraId="6E87AAB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81744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56FF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9553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B058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A3261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00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DDDD1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F76C3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441A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ACE8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5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164DF0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5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CDAD8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4SF19</w:t>
            </w:r>
          </w:p>
        </w:tc>
      </w:tr>
      <w:tr w:rsidR="004B5147" w:rsidRPr="00F80CE1" w14:paraId="598D044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AC82F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2869B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6D39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4D36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123EB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00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9FF62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57A12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15DF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26E4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65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80B7F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5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1E180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4SF19-TCTEX1D2</w:t>
            </w:r>
          </w:p>
        </w:tc>
      </w:tr>
      <w:tr w:rsidR="004B5147" w:rsidRPr="00F80CE1" w14:paraId="7968B17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EA377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15EAC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64537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81F61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64606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DF80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0E-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75AD5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99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CB34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8B4D1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38A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9306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9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7BEB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9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14360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234</w:t>
            </w:r>
          </w:p>
        </w:tc>
      </w:tr>
      <w:tr w:rsidR="004B5147" w:rsidRPr="00F80CE1" w14:paraId="4759C83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6CC15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4175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9515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54C56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95189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A302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B216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95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F0E7A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97A0F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BD955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1667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6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480CA8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1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E6FBE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132</w:t>
            </w:r>
          </w:p>
        </w:tc>
      </w:tr>
      <w:tr w:rsidR="004B5147" w:rsidRPr="00F80CE1" w14:paraId="667F093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62F23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0F435E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41939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C593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4194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DABE32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3696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9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737A67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CF98B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7150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8B56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6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4953A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7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E54B1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FAP2A</w:t>
            </w:r>
          </w:p>
        </w:tc>
      </w:tr>
      <w:tr w:rsidR="004B5147" w:rsidRPr="00F80CE1" w14:paraId="68E39B79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91B55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E57D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01F8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4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AC1B2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C9B23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9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69AA3D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58D78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6510E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69B4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C0BE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1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6A524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BTB18</w:t>
            </w:r>
          </w:p>
        </w:tc>
      </w:tr>
      <w:tr w:rsidR="004B5147" w:rsidRPr="00F80CE1" w14:paraId="4FDB096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D072F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D700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C3998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89FBE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4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34934D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6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A7BBA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7A017B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9D8C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2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BF729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5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9CBC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98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007D7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Y2</w:t>
            </w:r>
          </w:p>
        </w:tc>
      </w:tr>
      <w:tr w:rsidR="004B5147" w:rsidRPr="00F80CE1" w14:paraId="2858ABD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04FBA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370E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1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40E10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4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206FA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0D5475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11DB38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B7C6E3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9C6A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07CC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3AF21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91E70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R564</w:t>
            </w:r>
          </w:p>
        </w:tc>
      </w:tr>
      <w:tr w:rsidR="004B5147" w:rsidRPr="00F80CE1" w14:paraId="5132A97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C54F3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7CD1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1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77C0D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9034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2E91F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DA3571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E5233A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2945D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14A0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40E3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E5AF4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6C562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EM42</w:t>
            </w:r>
          </w:p>
        </w:tc>
      </w:tr>
      <w:tr w:rsidR="004B5147" w:rsidRPr="00F80CE1" w14:paraId="6D0F735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9BAE5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27B37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0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19E1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48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EC3C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CDD78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75CD6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FA64C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C8134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99927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93E3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8F49D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577</w:t>
            </w:r>
          </w:p>
        </w:tc>
      </w:tr>
      <w:tr w:rsidR="004B5147" w:rsidRPr="00F80CE1" w14:paraId="797FF95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C80AE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57DC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0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B5A8E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39148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61D73E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0E-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2F4DB9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0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698BB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C5CCA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BBD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C68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7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D7D89C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1BCC7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649-AS1</w:t>
            </w:r>
          </w:p>
        </w:tc>
      </w:tr>
      <w:tr w:rsidR="004B5147" w:rsidRPr="00F80CE1" w14:paraId="2A9D735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D8EB34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80E87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0727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A61E0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0740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7E5406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0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E5B0D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8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6BE5C7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EDD65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569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8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F8CA4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8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7489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0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B9311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F2BP1</w:t>
            </w:r>
          </w:p>
        </w:tc>
      </w:tr>
      <w:tr w:rsidR="004B5147" w:rsidRPr="00F80CE1" w14:paraId="0253613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5E694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F8D9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C0AD8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CD0F6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9D568B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4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B202E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CB5BF4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8A8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5604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4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2DA9F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0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132A8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C3H12D</w:t>
            </w:r>
          </w:p>
        </w:tc>
      </w:tr>
      <w:tr w:rsidR="004B5147" w:rsidRPr="00F80CE1" w14:paraId="63C0F98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C59BE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FBB3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6701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917D0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6706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1B9BC6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D7E69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4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5ABE7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EEB89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0F4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76D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3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C8D6E2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C8A07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NU6-2</w:t>
            </w:r>
          </w:p>
        </w:tc>
      </w:tr>
      <w:tr w:rsidR="004B5147" w:rsidRPr="00F80CE1" w14:paraId="1E2DE4D1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D328DE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79F40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61880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92F9E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6192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8A9C9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0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9A710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3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3578A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362973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9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06FD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8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E0BC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89D994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8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0DEC4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1927620</w:t>
            </w:r>
          </w:p>
        </w:tc>
      </w:tr>
      <w:tr w:rsidR="004B5147" w:rsidRPr="00F80CE1" w14:paraId="73A8270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AFDFE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2E2A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2E46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34934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A666DE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52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6929A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3340B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7902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727EB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7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D73013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45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01E48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UFT1</w:t>
            </w:r>
          </w:p>
        </w:tc>
      </w:tr>
      <w:tr w:rsidR="004B5147" w:rsidRPr="00F80CE1" w14:paraId="420B504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EEA65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702D4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84BB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3135F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10E-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943B7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37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5E26E1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A6D0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473B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896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0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AA1C87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92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936EB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DC39</w:t>
            </w:r>
          </w:p>
        </w:tc>
      </w:tr>
      <w:tr w:rsidR="004B5147" w:rsidRPr="00F80CE1" w14:paraId="228AB65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12850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877A2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1142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466CF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11454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72553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20E-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E0C8A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28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21835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5C31BA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09AA3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3EF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5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78B5A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0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0C7FA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R</w:t>
            </w:r>
          </w:p>
        </w:tc>
      </w:tr>
      <w:tr w:rsidR="004B5147" w:rsidRPr="00F80CE1" w14:paraId="1C36200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82CF3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53A0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252B1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629F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0E-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79286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B2CB0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C80F48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3158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0CDF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02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F8A0A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CDD37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Y1</w:t>
            </w:r>
          </w:p>
        </w:tc>
      </w:tr>
      <w:tr w:rsidR="004B5147" w:rsidRPr="00F80CE1" w14:paraId="4FE84ED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783F7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272F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332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6317C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34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93405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186C2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4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CF8E0A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2CEC5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4E1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FF08A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FB4A8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87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67F9D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4orf48</w:t>
            </w:r>
          </w:p>
        </w:tc>
      </w:tr>
      <w:tr w:rsidR="004B5147" w:rsidRPr="00F80CE1" w14:paraId="253195BA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24DB7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03D3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332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C542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34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A3E72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4E720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4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1D2DE7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1AD844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B853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7139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82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CA954B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87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2302D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4orf48</w:t>
            </w:r>
          </w:p>
        </w:tc>
      </w:tr>
      <w:tr w:rsidR="004B5147" w:rsidRPr="00F80CE1" w14:paraId="6135A31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49D84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DFC436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186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1B3F9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35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07881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A1802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89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62DFD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D54B2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52E8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E7477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6AE5A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91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DA929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CNQ1OT1</w:t>
            </w:r>
          </w:p>
        </w:tc>
      </w:tr>
      <w:tr w:rsidR="004B5147" w:rsidRPr="00F80CE1" w14:paraId="1A5423A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BE57B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38B1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43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0B90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63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6B525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0E-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E7E96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82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608C9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7FD1E8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9971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6D4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2B4D05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32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A9E8C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A11-AS</w:t>
            </w:r>
          </w:p>
        </w:tc>
      </w:tr>
      <w:tr w:rsidR="004B5147" w:rsidRPr="00F80CE1" w14:paraId="5A6A0EC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E7FC0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6BC943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43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9030D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263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5ADAC6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0E-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2BBA3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82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372415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1425D5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369D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0E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FFF60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98F63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326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EC259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A11</w:t>
            </w:r>
          </w:p>
        </w:tc>
      </w:tr>
      <w:tr w:rsidR="004B5147" w:rsidRPr="00F80CE1" w14:paraId="3216CE9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C6DA9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BC9FF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6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5150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6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1833D3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2D068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8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049E5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DEE1F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2EB5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C711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004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49AF6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2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FE4E8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IMC1</w:t>
            </w:r>
          </w:p>
        </w:tc>
      </w:tr>
      <w:tr w:rsidR="004B5147" w:rsidRPr="00F80CE1" w14:paraId="610E1D6C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FFFF8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FB7A6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63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935B0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75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1893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5DEB1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5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B4B36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F65EC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1FE86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22B4E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9827F0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4ED35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RD12B</w:t>
            </w:r>
          </w:p>
        </w:tc>
      </w:tr>
      <w:tr w:rsidR="004B5147" w:rsidRPr="00F80CE1" w14:paraId="67DC135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8BA54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4F93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63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D928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75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04E1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050677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5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79DAD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04926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7078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BF6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FCC3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E50AC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RD12</w:t>
            </w:r>
          </w:p>
        </w:tc>
      </w:tr>
      <w:tr w:rsidR="004B5147" w:rsidRPr="00F80CE1" w14:paraId="742DAE0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DEEBA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02AF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63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91EE7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8975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1B5152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AF9496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5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880E60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4067C6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05D8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0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0EE8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99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87B1C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F0710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X1</w:t>
            </w:r>
          </w:p>
        </w:tc>
      </w:tr>
      <w:tr w:rsidR="004B5147" w:rsidRPr="00F80CE1" w14:paraId="0433A73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7A262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155C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5109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8BD5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5118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897D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AAA96E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68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D6B1B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11BBD1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24C0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90E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9BDA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64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A2B626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96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6B309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615</w:t>
            </w:r>
          </w:p>
        </w:tc>
      </w:tr>
      <w:tr w:rsidR="004B5147" w:rsidRPr="00F80CE1" w14:paraId="43DE3B3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CA194D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DD88D2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37144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AB9A6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3716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4E88A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8DC58F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9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84DB28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7C5D03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D271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FD8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20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603B0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71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8B94F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UP155</w:t>
            </w:r>
          </w:p>
        </w:tc>
      </w:tr>
      <w:tr w:rsidR="004B5147" w:rsidRPr="00F80CE1" w14:paraId="4EFF91E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92A05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1F2B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1E27E7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91AC2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2B77E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0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485074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E75E0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240C9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038B9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3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00FFDE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8D123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CVR2A</w:t>
            </w:r>
          </w:p>
        </w:tc>
      </w:tr>
      <w:tr w:rsidR="004B5147" w:rsidRPr="00F80CE1" w14:paraId="365BA71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D8D3C4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E4E8F8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E584D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E26E3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4E468D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23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995EF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8033FF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B9E07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E5FB9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457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9F2BEE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9384D6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CC</w:t>
            </w:r>
          </w:p>
        </w:tc>
      </w:tr>
      <w:tr w:rsidR="004B5147" w:rsidRPr="00F80CE1" w14:paraId="14F4244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25CA5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CF43C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15728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6794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15807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FC5BF6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04C3D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110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E0B0C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1EB2C4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F1D4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E2F3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222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9941F4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1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80DEE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461</w:t>
            </w:r>
          </w:p>
        </w:tc>
      </w:tr>
      <w:tr w:rsidR="004B5147" w:rsidRPr="00F80CE1" w14:paraId="7E4DF73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2081E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B2420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06A2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82D9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6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FD5965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6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FF547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CB509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EEE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836D1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9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0FC53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85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28FBB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300</w:t>
            </w:r>
          </w:p>
        </w:tc>
      </w:tr>
      <w:tr w:rsidR="004B5147" w:rsidRPr="00F80CE1" w14:paraId="7A834075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12FC3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6272A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2D5D5C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077DE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0E-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19EF9B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5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ADDA91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4AC63C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7D42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0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00DD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32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9CEF4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69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756A7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CDHGA10</w:t>
            </w:r>
          </w:p>
        </w:tc>
      </w:tr>
      <w:tr w:rsidR="004B5147" w:rsidRPr="00F80CE1" w14:paraId="6B3E7D42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4CBCD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F66D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10493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E4492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10502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AD678F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0EC615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809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603C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2065C6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4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4859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48F1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6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037FB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75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4849A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SRGL1</w:t>
            </w:r>
          </w:p>
        </w:tc>
      </w:tr>
      <w:tr w:rsidR="004B5147" w:rsidRPr="00F80CE1" w14:paraId="75A2BECE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75834E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DF259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79985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55AF74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0058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CD95D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2FA4FA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69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CE2E0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BC9A3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0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F47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97A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0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E0F0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17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6C1D0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374443</w:t>
            </w:r>
          </w:p>
        </w:tc>
      </w:tr>
      <w:tr w:rsidR="004B5147" w:rsidRPr="00F80CE1" w14:paraId="721EB3D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7ECB2F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45CF1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39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25CF4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41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8D227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1711DD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03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B932B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7F7EE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6C5F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5A9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3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893031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4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E9459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NAS</w:t>
            </w:r>
          </w:p>
        </w:tc>
      </w:tr>
      <w:tr w:rsidR="004B5147" w:rsidRPr="00F80CE1" w14:paraId="64DDB79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E591E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1BF6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39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D44DC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4641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B8A4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985B8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037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FFCA7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9FC47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06F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14C1D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37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C5DC7F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4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CC8380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101927932</w:t>
            </w:r>
          </w:p>
        </w:tc>
      </w:tr>
      <w:tr w:rsidR="004B5147" w:rsidRPr="00F80CE1" w14:paraId="122D6AC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D9F47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83C7A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3141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8E3B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31469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9C497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8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BBBE19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90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1CABCB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9B5B3C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5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EE5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979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518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749AC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61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7E23B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3orf62</w:t>
            </w:r>
          </w:p>
        </w:tc>
      </w:tr>
      <w:tr w:rsidR="004B5147" w:rsidRPr="00F80CE1" w14:paraId="6620347D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66A78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354E8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61067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11F69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61109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2DFA7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EF5C0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68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7A9A75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284D28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D416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1428C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10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A6C171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2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BF39F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P6V0A1</w:t>
            </w:r>
          </w:p>
        </w:tc>
      </w:tr>
      <w:tr w:rsidR="004B5147" w:rsidRPr="00F80CE1" w14:paraId="50D09F50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8A853C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926493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54674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D42EC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5469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137A0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D3D7AE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58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AA1668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CE65A9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E83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0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76249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74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2660C0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16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E7F5E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ZIN2</w:t>
            </w:r>
          </w:p>
        </w:tc>
      </w:tr>
      <w:tr w:rsidR="004B5147" w:rsidRPr="00F80CE1" w14:paraId="50E72467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7CB37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FD387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6CFB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E76A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DF300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57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D41832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5518BD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EB00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644FE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61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45AAD8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18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BF247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D13</w:t>
            </w:r>
          </w:p>
        </w:tc>
      </w:tr>
      <w:tr w:rsidR="004B5147" w:rsidRPr="00F80CE1" w14:paraId="28BEA3C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6C5337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C14FF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80406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26125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8044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9AA2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161442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411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B7FBDA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9B2EF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66AE2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2D22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425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0B5C5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776DD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CDH9</w:t>
            </w:r>
          </w:p>
        </w:tc>
      </w:tr>
      <w:tr w:rsidR="004B5147" w:rsidRPr="00F80CE1" w14:paraId="0FA93A3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9E0A1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DF61DC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E113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BE24B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792E35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313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281AD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29A26E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D28D3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013A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4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27FC37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43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7B84F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TC12</w:t>
            </w:r>
          </w:p>
        </w:tc>
      </w:tr>
      <w:tr w:rsidR="004B5147" w:rsidRPr="00F80CE1" w14:paraId="2549F39B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A2C4B0A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47BBC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FB0E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3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706B6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7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D44D7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28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EACB74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30012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C3848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100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313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4C42B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A7FAB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NC00998</w:t>
            </w:r>
          </w:p>
        </w:tc>
      </w:tr>
      <w:tr w:rsidR="004B5147" w:rsidRPr="00F80CE1" w14:paraId="7042FDB4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1352E8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D6060B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6AABB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7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84B3D1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-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974581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245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F63C93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22BF80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D83B8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0E-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7183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5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ADB8D1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604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BFCDB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XD11</w:t>
            </w:r>
          </w:p>
        </w:tc>
      </w:tr>
      <w:tr w:rsidR="004B5147" w:rsidRPr="00F80CE1" w14:paraId="1059BB86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0BCCA3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B678E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60528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4A3BF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6057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EC70F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-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B5961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132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F4B76E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D1C41A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F41B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E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58DD1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436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026FD3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30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CC3D55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728024</w:t>
            </w:r>
          </w:p>
        </w:tc>
      </w:tr>
      <w:tr w:rsidR="004B5147" w:rsidRPr="00F80CE1" w14:paraId="03F39313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7BCEC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B7C27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1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AC2ED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1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8DBF4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70E-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9EEEF9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74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E6A389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C08DBC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8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552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50E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976E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9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731CF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14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2AE72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EM185B</w:t>
            </w:r>
          </w:p>
        </w:tc>
      </w:tr>
      <w:tr w:rsidR="004B5147" w:rsidRPr="00F80CE1" w14:paraId="6398AE0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5DFEB2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00AE6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8977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2EB68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903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F1D131D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0E-0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973109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544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E50F8AE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360F40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0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F12C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0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FF37E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67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C105EF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18704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350</w:t>
            </w:r>
          </w:p>
        </w:tc>
      </w:tr>
      <w:tr w:rsidR="004B5147" w:rsidRPr="00F80CE1" w14:paraId="7FFE2698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5A53DB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4FF3AA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43AB6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9E+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012945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0E-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3D26B7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46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A713FC5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5A8415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02343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0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5AE0F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709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3E364C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24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9E9671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FY1</w:t>
            </w:r>
          </w:p>
        </w:tc>
      </w:tr>
      <w:tr w:rsidR="004B5147" w:rsidRPr="00F80CE1" w14:paraId="30F1B7B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1B823D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60431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9953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FA968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49976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16DBCB1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9ECB19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138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866895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0AE7B2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7971B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90E-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2CBE07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94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582D680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802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6BE309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SAH2B</w:t>
            </w:r>
          </w:p>
        </w:tc>
      </w:tr>
      <w:tr w:rsidR="004B5147" w:rsidRPr="00F80CE1" w14:paraId="4B7D62BF" w14:textId="77777777" w:rsidTr="00CA1D3C">
        <w:trPr>
          <w:trHeight w:val="285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22EE4E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1D10F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7749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20730C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7751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8EA90B6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9BE91F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036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EF2E109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6AFFF7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87954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0E-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838A72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080 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66305B8" w14:textId="77777777" w:rsidR="00F80CE1" w:rsidRPr="00F80CE1" w:rsidRDefault="00F80CE1" w:rsidP="00F80CE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4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DF1034" w14:textId="77777777" w:rsidR="00F80CE1" w:rsidRPr="00F80CE1" w:rsidRDefault="00F80CE1" w:rsidP="00F80C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80CE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NF114</w:t>
            </w:r>
          </w:p>
        </w:tc>
      </w:tr>
    </w:tbl>
    <w:p w14:paraId="0E720460" w14:textId="471E89CA" w:rsidR="00DB385A" w:rsidRDefault="00DB385A"/>
    <w:p w14:paraId="24F9B0BD" w14:textId="19FDFEFB" w:rsidR="00F77645" w:rsidRDefault="00F77645" w:rsidP="00D353FE">
      <w:pPr>
        <w:jc w:val="center"/>
      </w:pPr>
    </w:p>
    <w:p w14:paraId="402B9F20" w14:textId="675F99FB" w:rsidR="00F77645" w:rsidRPr="00F77645" w:rsidRDefault="00F77645" w:rsidP="00F77645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4AF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DC5DF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B4C9E7" w14:textId="53D0D23F" w:rsidR="00F77645" w:rsidRPr="00C5567D" w:rsidRDefault="00F77645" w:rsidP="00D353FE">
      <w:pPr>
        <w:jc w:val="center"/>
      </w:pPr>
      <w:r>
        <w:rPr>
          <w:noProof/>
        </w:rPr>
        <w:lastRenderedPageBreak/>
        <w:drawing>
          <wp:inline distT="0" distB="0" distL="0" distR="0" wp14:anchorId="0D1EA9C9" wp14:editId="49706AF5">
            <wp:extent cx="1343025" cy="8296275"/>
            <wp:effectExtent l="0" t="0" r="0" b="9525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3025" cy="829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7645" w:rsidRPr="00C5567D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6849" w14:textId="77777777" w:rsidR="00564546" w:rsidRDefault="00564546" w:rsidP="00C5567D">
      <w:r>
        <w:separator/>
      </w:r>
    </w:p>
  </w:endnote>
  <w:endnote w:type="continuationSeparator" w:id="0">
    <w:p w14:paraId="10D15794" w14:textId="77777777" w:rsidR="00564546" w:rsidRDefault="00564546" w:rsidP="00C55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7EE60" w14:textId="77777777" w:rsidR="00564546" w:rsidRDefault="00564546" w:rsidP="00C5567D">
      <w:r>
        <w:separator/>
      </w:r>
    </w:p>
  </w:footnote>
  <w:footnote w:type="continuationSeparator" w:id="0">
    <w:p w14:paraId="57BC9968" w14:textId="77777777" w:rsidR="00564546" w:rsidRDefault="00564546" w:rsidP="00C55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AD2AD" w14:textId="77777777" w:rsidR="009E642C" w:rsidRDefault="00564546" w:rsidP="009E642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DF0"/>
    <w:rsid w:val="00023444"/>
    <w:rsid w:val="00043112"/>
    <w:rsid w:val="00044295"/>
    <w:rsid w:val="000B4AFD"/>
    <w:rsid w:val="000C079A"/>
    <w:rsid w:val="00126AB3"/>
    <w:rsid w:val="00165A91"/>
    <w:rsid w:val="00196FF3"/>
    <w:rsid w:val="002050E4"/>
    <w:rsid w:val="00220934"/>
    <w:rsid w:val="00222239"/>
    <w:rsid w:val="00234E29"/>
    <w:rsid w:val="0026554E"/>
    <w:rsid w:val="002B4017"/>
    <w:rsid w:val="0038012D"/>
    <w:rsid w:val="003947D8"/>
    <w:rsid w:val="003A4C18"/>
    <w:rsid w:val="003B3E97"/>
    <w:rsid w:val="003D445A"/>
    <w:rsid w:val="003F4A6C"/>
    <w:rsid w:val="004235D9"/>
    <w:rsid w:val="00455607"/>
    <w:rsid w:val="004772E2"/>
    <w:rsid w:val="00494326"/>
    <w:rsid w:val="004B5147"/>
    <w:rsid w:val="004C3E47"/>
    <w:rsid w:val="004D6BB1"/>
    <w:rsid w:val="0053170F"/>
    <w:rsid w:val="005376D5"/>
    <w:rsid w:val="00564546"/>
    <w:rsid w:val="00580F93"/>
    <w:rsid w:val="005E2B2C"/>
    <w:rsid w:val="005F0639"/>
    <w:rsid w:val="00601CD0"/>
    <w:rsid w:val="00606266"/>
    <w:rsid w:val="00621303"/>
    <w:rsid w:val="00622469"/>
    <w:rsid w:val="00660118"/>
    <w:rsid w:val="006A5AEE"/>
    <w:rsid w:val="006F179B"/>
    <w:rsid w:val="006F65EC"/>
    <w:rsid w:val="00763112"/>
    <w:rsid w:val="007A2256"/>
    <w:rsid w:val="007A6730"/>
    <w:rsid w:val="007F4E94"/>
    <w:rsid w:val="00827BF6"/>
    <w:rsid w:val="0084431C"/>
    <w:rsid w:val="0086625B"/>
    <w:rsid w:val="00883676"/>
    <w:rsid w:val="00887961"/>
    <w:rsid w:val="008B2E14"/>
    <w:rsid w:val="008B4318"/>
    <w:rsid w:val="008C7C9E"/>
    <w:rsid w:val="008E575F"/>
    <w:rsid w:val="008F07B9"/>
    <w:rsid w:val="009052FC"/>
    <w:rsid w:val="009A26F6"/>
    <w:rsid w:val="009C3DC3"/>
    <w:rsid w:val="00A34FC4"/>
    <w:rsid w:val="00A459B0"/>
    <w:rsid w:val="00A665E5"/>
    <w:rsid w:val="00A81BE3"/>
    <w:rsid w:val="00A97DA2"/>
    <w:rsid w:val="00AC53E7"/>
    <w:rsid w:val="00B050C0"/>
    <w:rsid w:val="00B25DF0"/>
    <w:rsid w:val="00B525DB"/>
    <w:rsid w:val="00B70931"/>
    <w:rsid w:val="00B75502"/>
    <w:rsid w:val="00B83551"/>
    <w:rsid w:val="00BB5288"/>
    <w:rsid w:val="00BC225D"/>
    <w:rsid w:val="00C0248F"/>
    <w:rsid w:val="00C5567D"/>
    <w:rsid w:val="00C92348"/>
    <w:rsid w:val="00CA1D3C"/>
    <w:rsid w:val="00CC4E64"/>
    <w:rsid w:val="00D17424"/>
    <w:rsid w:val="00D353FE"/>
    <w:rsid w:val="00D5149D"/>
    <w:rsid w:val="00DA3031"/>
    <w:rsid w:val="00DB385A"/>
    <w:rsid w:val="00DC239C"/>
    <w:rsid w:val="00E07FC4"/>
    <w:rsid w:val="00E55237"/>
    <w:rsid w:val="00EB1F41"/>
    <w:rsid w:val="00EF1EF1"/>
    <w:rsid w:val="00F51038"/>
    <w:rsid w:val="00F51408"/>
    <w:rsid w:val="00F741FB"/>
    <w:rsid w:val="00F77645"/>
    <w:rsid w:val="00F80CE1"/>
    <w:rsid w:val="00F9014E"/>
    <w:rsid w:val="00FA1AA8"/>
    <w:rsid w:val="00FB0BA2"/>
    <w:rsid w:val="00FC05EB"/>
    <w:rsid w:val="00FC4349"/>
    <w:rsid w:val="00FF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79D22"/>
  <w15:chartTrackingRefBased/>
  <w15:docId w15:val="{9394A2AF-A61F-4D71-B191-1456B5B4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C556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C5567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81BE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81BE3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A81BE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81BE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81B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48305-CE35-4588-8C8E-24290562F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3354</Words>
  <Characters>19123</Characters>
  <Application>Microsoft Office Word</Application>
  <DocSecurity>0</DocSecurity>
  <Lines>159</Lines>
  <Paragraphs>44</Paragraphs>
  <ScaleCrop>false</ScaleCrop>
  <Company/>
  <LinksUpToDate>false</LinksUpToDate>
  <CharactersWithSpaces>2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二娜</dc:creator>
  <cp:keywords/>
  <dc:description/>
  <cp:lastModifiedBy>정 희영</cp:lastModifiedBy>
  <cp:revision>9</cp:revision>
  <dcterms:created xsi:type="dcterms:W3CDTF">2021-09-03T06:32:00Z</dcterms:created>
  <dcterms:modified xsi:type="dcterms:W3CDTF">2021-10-19T08:59:00Z</dcterms:modified>
</cp:coreProperties>
</file>